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EF1385" w14:textId="5C90D66B" w:rsidR="00C13C48" w:rsidRPr="00006592" w:rsidRDefault="00C13C48" w:rsidP="00C13C48">
      <w:pPr>
        <w:tabs>
          <w:tab w:val="left" w:pos="2260"/>
        </w:tabs>
        <w:spacing w:line="480" w:lineRule="auto"/>
        <w:rPr>
          <w:rFonts w:ascii="Calibri" w:hAnsi="Calibri" w:cs="Calibri"/>
          <w:b/>
          <w:bCs/>
          <w:sz w:val="26"/>
          <w:szCs w:val="26"/>
        </w:rPr>
      </w:pPr>
      <w:r>
        <w:rPr>
          <w:rFonts w:ascii="Calibri" w:hAnsi="Calibri" w:cs="Calibri"/>
          <w:b/>
          <w:bCs/>
          <w:sz w:val="26"/>
          <w:szCs w:val="26"/>
          <w:lang w:val="en-GB"/>
        </w:rPr>
        <w:t>Appendix</w:t>
      </w:r>
      <w:r w:rsidRPr="00006592">
        <w:rPr>
          <w:rFonts w:ascii="Calibri" w:hAnsi="Calibri" w:cs="Calibri"/>
          <w:b/>
          <w:bCs/>
          <w:sz w:val="26"/>
          <w:szCs w:val="26"/>
        </w:rPr>
        <w:t xml:space="preserve"> </w:t>
      </w:r>
      <w:r>
        <w:rPr>
          <w:rFonts w:ascii="Calibri" w:hAnsi="Calibri" w:cs="Calibri"/>
          <w:b/>
          <w:bCs/>
          <w:sz w:val="26"/>
          <w:szCs w:val="26"/>
          <w:lang w:val="en-GB"/>
        </w:rPr>
        <w:t>f</w:t>
      </w:r>
      <w:r w:rsidRPr="00006592">
        <w:rPr>
          <w:rFonts w:ascii="Calibri" w:hAnsi="Calibri" w:cs="Calibri"/>
          <w:b/>
          <w:bCs/>
          <w:sz w:val="26"/>
          <w:szCs w:val="26"/>
        </w:rPr>
        <w:t>ile</w:t>
      </w:r>
    </w:p>
    <w:p w14:paraId="62E54391" w14:textId="77777777" w:rsidR="00C13C48" w:rsidRDefault="00C13C48" w:rsidP="00C13C48">
      <w:pPr>
        <w:jc w:val="both"/>
        <w:rPr>
          <w:lang w:val="en-GB"/>
        </w:rPr>
      </w:pPr>
    </w:p>
    <w:p w14:paraId="0020A19C" w14:textId="77777777" w:rsidR="00C13C48" w:rsidRDefault="00C13C48" w:rsidP="00C13C48">
      <w:pPr>
        <w:jc w:val="both"/>
        <w:rPr>
          <w:lang w:val="en-GB"/>
        </w:rPr>
      </w:pPr>
    </w:p>
    <w:p w14:paraId="20DDB946" w14:textId="77777777" w:rsidR="00C13C48" w:rsidRDefault="00C13C48" w:rsidP="00C13C48">
      <w:pPr>
        <w:jc w:val="both"/>
        <w:rPr>
          <w:lang w:val="en-GB"/>
        </w:rPr>
      </w:pPr>
    </w:p>
    <w:p w14:paraId="6E3E5AB9" w14:textId="77777777" w:rsidR="00C13C48" w:rsidRDefault="00C13C48" w:rsidP="00C13C48">
      <w:pPr>
        <w:jc w:val="both"/>
        <w:rPr>
          <w:lang w:val="en-GB"/>
        </w:rPr>
      </w:pPr>
    </w:p>
    <w:p w14:paraId="3D749E8E" w14:textId="77777777" w:rsidR="00C13C48" w:rsidRDefault="00C13C48" w:rsidP="00C13C48">
      <w:pPr>
        <w:jc w:val="both"/>
        <w:rPr>
          <w:lang w:val="en-GB"/>
        </w:rPr>
      </w:pPr>
    </w:p>
    <w:p w14:paraId="3AD8166F" w14:textId="5B03593E" w:rsidR="003C081D" w:rsidRPr="003C081D" w:rsidRDefault="00C13C48" w:rsidP="003C081D">
      <w:pPr>
        <w:spacing w:line="360" w:lineRule="auto"/>
        <w:jc w:val="both"/>
        <w:rPr>
          <w:sz w:val="22"/>
          <w:szCs w:val="22"/>
          <w:lang w:val="en-GB"/>
        </w:rPr>
      </w:pPr>
      <w:r w:rsidRPr="0039336B">
        <w:rPr>
          <w:i/>
          <w:iCs/>
          <w:sz w:val="22"/>
          <w:szCs w:val="22"/>
          <w:lang w:val="en-GB"/>
        </w:rPr>
        <w:t>Supplement to</w:t>
      </w:r>
      <w:r w:rsidRPr="0039336B">
        <w:rPr>
          <w:sz w:val="22"/>
          <w:szCs w:val="22"/>
          <w:lang w:val="en-GB"/>
        </w:rPr>
        <w:t xml:space="preserve">: Charalampous P, Polinder S, Wothge J, von der Lippe E, Haagsma JA. </w:t>
      </w:r>
      <w:r w:rsidR="003C081D" w:rsidRPr="003C081D">
        <w:rPr>
          <w:sz w:val="22"/>
          <w:szCs w:val="22"/>
          <w:lang w:val="en-GB"/>
        </w:rPr>
        <w:t>A systematic literature review of disability weights measurement studies: evolution of methodological choices</w:t>
      </w:r>
    </w:p>
    <w:p w14:paraId="3509FC82" w14:textId="5B28DD18" w:rsidR="00C13C48" w:rsidRPr="003C081D" w:rsidRDefault="00C13C48" w:rsidP="00C13C48">
      <w:pPr>
        <w:jc w:val="both"/>
      </w:pPr>
    </w:p>
    <w:p w14:paraId="49B6CD34" w14:textId="04EB2035" w:rsidR="00C13C48" w:rsidRDefault="00C13C48" w:rsidP="00C13C48">
      <w:pPr>
        <w:jc w:val="both"/>
        <w:rPr>
          <w:lang w:val="en-GB"/>
        </w:rPr>
      </w:pPr>
    </w:p>
    <w:p w14:paraId="4B3F3C56" w14:textId="53FA9A17" w:rsidR="00C13C48" w:rsidRDefault="00C13C48" w:rsidP="00C13C48">
      <w:pPr>
        <w:jc w:val="both"/>
        <w:rPr>
          <w:lang w:val="en-GB"/>
        </w:rPr>
      </w:pPr>
    </w:p>
    <w:p w14:paraId="4FF63EF1" w14:textId="34D9948B" w:rsidR="00C13C48" w:rsidRDefault="00C13C48" w:rsidP="00C13C48">
      <w:pPr>
        <w:jc w:val="both"/>
        <w:rPr>
          <w:lang w:val="en-GB"/>
        </w:rPr>
      </w:pPr>
    </w:p>
    <w:p w14:paraId="1A246F0A" w14:textId="02C4A49C" w:rsidR="00C13C48" w:rsidRDefault="00C13C48" w:rsidP="00C13C48">
      <w:pPr>
        <w:jc w:val="both"/>
        <w:rPr>
          <w:lang w:val="en-GB"/>
        </w:rPr>
      </w:pPr>
    </w:p>
    <w:p w14:paraId="4CEB9D35" w14:textId="05FADE5D" w:rsidR="00C13C48" w:rsidRDefault="00C13C48" w:rsidP="00C13C48">
      <w:pPr>
        <w:jc w:val="both"/>
        <w:rPr>
          <w:lang w:val="en-GB"/>
        </w:rPr>
      </w:pPr>
    </w:p>
    <w:p w14:paraId="5BD60848" w14:textId="08B25C4B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3D8B6484" w14:textId="279C006D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25EFFB2E" w14:textId="5EB170CC" w:rsidR="00C13C48" w:rsidRPr="007E03A9" w:rsidRDefault="007E03A9" w:rsidP="007E03A9">
      <w:pPr>
        <w:pStyle w:val="ListParagraph"/>
        <w:numPr>
          <w:ilvl w:val="0"/>
          <w:numId w:val="5"/>
        </w:numPr>
        <w:tabs>
          <w:tab w:val="left" w:pos="2260"/>
        </w:tabs>
        <w:spacing w:line="480" w:lineRule="auto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</w:rPr>
        <w:t>Search strategy</w:t>
      </w:r>
      <w:r w:rsidRPr="007E03A9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</w:rPr>
        <w:t>.……………………………………………………………………………………………………………………</w:t>
      </w:r>
      <w:r>
        <w:rPr>
          <w:rFonts w:ascii="Calibri" w:hAnsi="Calibri" w:cs="Calibri"/>
          <w:sz w:val="22"/>
          <w:szCs w:val="22"/>
          <w:lang w:val="en-US"/>
        </w:rPr>
        <w:t>.</w:t>
      </w:r>
      <w:r w:rsidR="00C13C48" w:rsidRPr="007E03A9">
        <w:rPr>
          <w:rFonts w:ascii="Calibri" w:hAnsi="Calibri" w:cs="Calibri"/>
          <w:sz w:val="22"/>
          <w:szCs w:val="22"/>
        </w:rPr>
        <w:t xml:space="preserve">…… </w:t>
      </w:r>
      <w:r w:rsidR="00C13C48" w:rsidRPr="007E03A9">
        <w:rPr>
          <w:rFonts w:ascii="Calibri" w:hAnsi="Calibri" w:cs="Calibri"/>
          <w:sz w:val="22"/>
          <w:szCs w:val="22"/>
          <w:lang w:val="en-GB"/>
        </w:rPr>
        <w:t>2</w:t>
      </w:r>
    </w:p>
    <w:p w14:paraId="46E7F7B9" w14:textId="385A1B97" w:rsidR="00C13C48" w:rsidRPr="007E03A9" w:rsidRDefault="00C13C48" w:rsidP="007E03A9">
      <w:pPr>
        <w:pStyle w:val="ListParagraph"/>
        <w:numPr>
          <w:ilvl w:val="0"/>
          <w:numId w:val="5"/>
        </w:numPr>
        <w:tabs>
          <w:tab w:val="left" w:pos="2260"/>
        </w:tabs>
        <w:spacing w:line="48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7E03A9">
        <w:rPr>
          <w:rFonts w:ascii="Calibri" w:hAnsi="Calibri" w:cs="Calibri"/>
          <w:sz w:val="22"/>
          <w:szCs w:val="22"/>
          <w:lang w:val="en-GB"/>
        </w:rPr>
        <w:t>Methodological quality assessment ….</w:t>
      </w:r>
      <w:r w:rsidR="007E03A9">
        <w:rPr>
          <w:rFonts w:ascii="Calibri" w:hAnsi="Calibri" w:cs="Calibri"/>
          <w:sz w:val="22"/>
          <w:szCs w:val="22"/>
        </w:rPr>
        <w:t>……………</w:t>
      </w:r>
      <w:r w:rsidRPr="007E03A9">
        <w:rPr>
          <w:rFonts w:ascii="Calibri" w:hAnsi="Calibri" w:cs="Calibri"/>
          <w:sz w:val="22"/>
          <w:szCs w:val="22"/>
        </w:rPr>
        <w:t>………………………………………………………………………</w:t>
      </w:r>
      <w:r w:rsidR="007E03A9" w:rsidRPr="007E03A9">
        <w:rPr>
          <w:rFonts w:ascii="Calibri" w:hAnsi="Calibri" w:cs="Calibri"/>
          <w:sz w:val="22"/>
          <w:szCs w:val="22"/>
          <w:lang w:val="en-US"/>
        </w:rPr>
        <w:t>.</w:t>
      </w:r>
      <w:r w:rsidR="007E03A9">
        <w:rPr>
          <w:rFonts w:ascii="Calibri" w:hAnsi="Calibri" w:cs="Calibri"/>
          <w:sz w:val="22"/>
          <w:szCs w:val="22"/>
          <w:lang w:val="en-US"/>
        </w:rPr>
        <w:t>.</w:t>
      </w:r>
      <w:r w:rsidRPr="007E03A9">
        <w:rPr>
          <w:rFonts w:ascii="Calibri" w:hAnsi="Calibri" w:cs="Calibri"/>
          <w:sz w:val="22"/>
          <w:szCs w:val="22"/>
        </w:rPr>
        <w:t xml:space="preserve">… </w:t>
      </w:r>
      <w:r w:rsidRPr="007E03A9">
        <w:rPr>
          <w:rFonts w:ascii="Calibri" w:hAnsi="Calibri" w:cs="Calibri"/>
          <w:sz w:val="22"/>
          <w:szCs w:val="22"/>
          <w:lang w:val="en-GB"/>
        </w:rPr>
        <w:t>3</w:t>
      </w:r>
    </w:p>
    <w:p w14:paraId="07DF4233" w14:textId="6CD72769" w:rsidR="007E1BD6" w:rsidRPr="007E03A9" w:rsidRDefault="007E1BD6" w:rsidP="007E03A9">
      <w:pPr>
        <w:pStyle w:val="ListParagraph"/>
        <w:numPr>
          <w:ilvl w:val="0"/>
          <w:numId w:val="5"/>
        </w:numPr>
        <w:tabs>
          <w:tab w:val="left" w:pos="2260"/>
        </w:tabs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7E03A9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Methodological choices to derive disability weights: a summary </w:t>
      </w:r>
      <w:r w:rsidRPr="007E03A9">
        <w:rPr>
          <w:rFonts w:ascii="Calibri" w:hAnsi="Calibri" w:cs="Calibri"/>
          <w:color w:val="000000" w:themeColor="text1"/>
          <w:sz w:val="22"/>
          <w:szCs w:val="22"/>
        </w:rPr>
        <w:t>…</w:t>
      </w:r>
      <w:r w:rsidRPr="007E03A9">
        <w:rPr>
          <w:rFonts w:ascii="Calibri" w:hAnsi="Calibri" w:cs="Calibri"/>
          <w:color w:val="000000" w:themeColor="text1"/>
          <w:sz w:val="22"/>
          <w:szCs w:val="22"/>
          <w:lang w:val="en-GB"/>
        </w:rPr>
        <w:t>……</w:t>
      </w:r>
      <w:r w:rsidRPr="007E03A9">
        <w:rPr>
          <w:rFonts w:ascii="Calibri" w:hAnsi="Calibri" w:cs="Calibri"/>
          <w:color w:val="000000" w:themeColor="text1"/>
          <w:sz w:val="22"/>
          <w:szCs w:val="22"/>
        </w:rPr>
        <w:t>……………………………………</w:t>
      </w:r>
      <w:r w:rsidR="007E03A9" w:rsidRPr="007E03A9">
        <w:rPr>
          <w:rFonts w:ascii="Calibri" w:hAnsi="Calibri" w:cs="Calibri"/>
          <w:color w:val="000000" w:themeColor="text1"/>
          <w:sz w:val="22"/>
          <w:szCs w:val="22"/>
          <w:lang w:val="en-US"/>
        </w:rPr>
        <w:t>.</w:t>
      </w:r>
      <w:r w:rsidR="007E03A9">
        <w:rPr>
          <w:rFonts w:ascii="Calibri" w:hAnsi="Calibri" w:cs="Calibri"/>
          <w:color w:val="000000" w:themeColor="text1"/>
          <w:sz w:val="22"/>
          <w:szCs w:val="22"/>
          <w:lang w:val="en-US"/>
        </w:rPr>
        <w:t>.</w:t>
      </w:r>
      <w:bookmarkStart w:id="0" w:name="_GoBack"/>
      <w:bookmarkEnd w:id="0"/>
      <w:r w:rsidRPr="007E03A9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… 4 </w:t>
      </w:r>
    </w:p>
    <w:p w14:paraId="45E3956B" w14:textId="77777777" w:rsidR="00C13C48" w:rsidRPr="00006592" w:rsidRDefault="00C13C48" w:rsidP="00C13C48">
      <w:pPr>
        <w:tabs>
          <w:tab w:val="left" w:pos="2260"/>
        </w:tabs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26C9100B" w14:textId="0A79438D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69212B9F" w14:textId="389363D4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09699988" w14:textId="33339DE5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5E3D2977" w14:textId="6B6C9AD0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407BFC92" w14:textId="6F95532A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4EA46233" w14:textId="135826C1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37D386FE" w14:textId="48EE7FB0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00A54C5F" w14:textId="606F8C49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3265BA11" w14:textId="039FF28D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2A28AC91" w14:textId="757109FE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0C9954E1" w14:textId="7159FC19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24294C69" w14:textId="17F9B781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62019133" w14:textId="77777777" w:rsidR="0039336B" w:rsidRDefault="0039336B" w:rsidP="00C13C48">
      <w:pPr>
        <w:jc w:val="both"/>
        <w:rPr>
          <w:rFonts w:ascii="Calibri" w:hAnsi="Calibri" w:cs="Calibri"/>
          <w:sz w:val="22"/>
          <w:szCs w:val="22"/>
        </w:rPr>
      </w:pPr>
    </w:p>
    <w:p w14:paraId="4572824B" w14:textId="54FD42D9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12FA633D" w14:textId="2ABDDDEC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50F77A81" w14:textId="4123838D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0A7A8627" w14:textId="1979360D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5A1B46D2" w14:textId="6378C5AC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2B443A17" w14:textId="73755FB1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78E4F33F" w14:textId="0254B219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06412674" w14:textId="0C6CDA8E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47093CB6" w14:textId="2A838162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1207489F" w14:textId="77777777" w:rsidR="003C081D" w:rsidRDefault="003C081D" w:rsidP="00C13C48">
      <w:pPr>
        <w:jc w:val="both"/>
        <w:rPr>
          <w:rFonts w:ascii="Calibri" w:hAnsi="Calibri" w:cs="Calibri"/>
          <w:sz w:val="22"/>
          <w:szCs w:val="22"/>
        </w:rPr>
      </w:pPr>
    </w:p>
    <w:p w14:paraId="03943288" w14:textId="676340E7" w:rsidR="00C13C48" w:rsidRDefault="00C13C48" w:rsidP="00C13C48">
      <w:pPr>
        <w:jc w:val="both"/>
        <w:rPr>
          <w:rFonts w:ascii="Calibri" w:hAnsi="Calibri" w:cs="Calibri"/>
          <w:sz w:val="22"/>
          <w:szCs w:val="22"/>
        </w:rPr>
      </w:pPr>
    </w:p>
    <w:p w14:paraId="2E822559" w14:textId="1F6E5318" w:rsidR="00C13C48" w:rsidRPr="00C13C48" w:rsidRDefault="00C13C48" w:rsidP="00C13C48">
      <w:pPr>
        <w:pStyle w:val="ListParagraph"/>
        <w:numPr>
          <w:ilvl w:val="0"/>
          <w:numId w:val="2"/>
        </w:numPr>
        <w:jc w:val="both"/>
        <w:rPr>
          <w:b/>
          <w:bCs/>
          <w:lang w:val="en-GB"/>
        </w:rPr>
      </w:pPr>
      <w:r w:rsidRPr="00C13C48">
        <w:rPr>
          <w:b/>
          <w:bCs/>
          <w:lang w:val="en-GB"/>
        </w:rPr>
        <w:lastRenderedPageBreak/>
        <w:t xml:space="preserve">Search strategy </w:t>
      </w:r>
    </w:p>
    <w:p w14:paraId="40592125" w14:textId="6968C8B2" w:rsidR="00C13C48" w:rsidRDefault="00C13C48" w:rsidP="00C13C48">
      <w:pPr>
        <w:jc w:val="both"/>
        <w:rPr>
          <w:lang w:val="en-GB"/>
        </w:rPr>
      </w:pPr>
    </w:p>
    <w:p w14:paraId="52942D94" w14:textId="28DC0A6C" w:rsidR="00C13C48" w:rsidRPr="0039336B" w:rsidRDefault="00C13C48" w:rsidP="00C13C48">
      <w:pPr>
        <w:rPr>
          <w:bCs/>
          <w:sz w:val="22"/>
          <w:szCs w:val="22"/>
          <w:u w:val="single"/>
        </w:rPr>
      </w:pPr>
      <w:r w:rsidRPr="0039336B">
        <w:rPr>
          <w:bCs/>
          <w:sz w:val="22"/>
          <w:szCs w:val="22"/>
          <w:u w:val="single"/>
        </w:rPr>
        <w:t>Embase.com</w:t>
      </w:r>
    </w:p>
    <w:p w14:paraId="19A55CA3" w14:textId="77777777" w:rsidR="00C13C48" w:rsidRPr="0039336B" w:rsidRDefault="00C13C48" w:rsidP="00C13C48">
      <w:pPr>
        <w:rPr>
          <w:sz w:val="22"/>
          <w:szCs w:val="22"/>
        </w:rPr>
      </w:pPr>
      <w:r w:rsidRPr="0039336B">
        <w:rPr>
          <w:sz w:val="22"/>
          <w:szCs w:val="22"/>
        </w:rPr>
        <w:t>('disability weight'/de OR (((disabilit* OR severit*) NEXT/1 (weight OR weights))):ab,ti,kw) AND [1990-2021]/py</w:t>
      </w:r>
    </w:p>
    <w:p w14:paraId="58D6623B" w14:textId="77777777" w:rsidR="00C13C48" w:rsidRPr="0039336B" w:rsidRDefault="00C13C48" w:rsidP="00C13C48">
      <w:pPr>
        <w:rPr>
          <w:b/>
          <w:sz w:val="22"/>
          <w:szCs w:val="22"/>
        </w:rPr>
      </w:pPr>
    </w:p>
    <w:p w14:paraId="77DF92D5" w14:textId="370F1647" w:rsidR="00C13C48" w:rsidRPr="0039336B" w:rsidRDefault="00C13C48" w:rsidP="00C13C48">
      <w:pPr>
        <w:rPr>
          <w:bCs/>
          <w:sz w:val="22"/>
          <w:szCs w:val="22"/>
          <w:u w:val="single"/>
        </w:rPr>
      </w:pPr>
      <w:r w:rsidRPr="0039336B">
        <w:rPr>
          <w:bCs/>
          <w:sz w:val="22"/>
          <w:szCs w:val="22"/>
          <w:u w:val="single"/>
        </w:rPr>
        <w:t>Medline Ovid</w:t>
      </w:r>
    </w:p>
    <w:p w14:paraId="3ED59BE2" w14:textId="4B6A13BC" w:rsidR="00C13C48" w:rsidRPr="0039336B" w:rsidRDefault="00C13C48" w:rsidP="00C13C48">
      <w:pPr>
        <w:rPr>
          <w:sz w:val="22"/>
          <w:szCs w:val="22"/>
        </w:rPr>
      </w:pPr>
      <w:r w:rsidRPr="0039336B">
        <w:rPr>
          <w:sz w:val="22"/>
          <w:szCs w:val="22"/>
        </w:rPr>
        <w:t>1.</w:t>
      </w:r>
      <w:r w:rsidRPr="0039336B">
        <w:rPr>
          <w:sz w:val="22"/>
          <w:szCs w:val="22"/>
          <w:lang w:val="en-GB"/>
        </w:rPr>
        <w:t xml:space="preserve"> </w:t>
      </w:r>
      <w:r w:rsidRPr="0039336B">
        <w:rPr>
          <w:sz w:val="22"/>
          <w:szCs w:val="22"/>
        </w:rPr>
        <w:t>((((disabilit* OR severit*) ADJ (weight OR weights))).ab,ti,kf.)</w:t>
      </w:r>
    </w:p>
    <w:p w14:paraId="15965E76" w14:textId="44975917" w:rsidR="00C13C48" w:rsidRPr="0039336B" w:rsidRDefault="00C13C48" w:rsidP="00C13C48">
      <w:pPr>
        <w:rPr>
          <w:sz w:val="22"/>
          <w:szCs w:val="22"/>
        </w:rPr>
      </w:pPr>
      <w:r w:rsidRPr="0039336B">
        <w:rPr>
          <w:sz w:val="22"/>
          <w:szCs w:val="22"/>
        </w:rPr>
        <w:t>2.</w:t>
      </w:r>
      <w:r w:rsidRPr="0039336B">
        <w:rPr>
          <w:sz w:val="22"/>
          <w:szCs w:val="22"/>
          <w:lang w:val="en-GB"/>
        </w:rPr>
        <w:t xml:space="preserve"> </w:t>
      </w:r>
      <w:r w:rsidRPr="0039336B">
        <w:rPr>
          <w:sz w:val="22"/>
          <w:szCs w:val="22"/>
        </w:rPr>
        <w:t>Limit 1 to yr=1990-2021</w:t>
      </w:r>
    </w:p>
    <w:p w14:paraId="1312107C" w14:textId="77777777" w:rsidR="00C13C48" w:rsidRPr="0039336B" w:rsidRDefault="00C13C48" w:rsidP="00C13C48">
      <w:pPr>
        <w:rPr>
          <w:b/>
          <w:sz w:val="22"/>
          <w:szCs w:val="22"/>
        </w:rPr>
      </w:pPr>
    </w:p>
    <w:p w14:paraId="44B29F32" w14:textId="693E38B3" w:rsidR="00C13C48" w:rsidRPr="0039336B" w:rsidRDefault="00C13C48" w:rsidP="00C13C48">
      <w:pPr>
        <w:rPr>
          <w:bCs/>
          <w:sz w:val="22"/>
          <w:szCs w:val="22"/>
          <w:u w:val="single"/>
        </w:rPr>
      </w:pPr>
      <w:r w:rsidRPr="0039336B">
        <w:rPr>
          <w:bCs/>
          <w:sz w:val="22"/>
          <w:szCs w:val="22"/>
          <w:u w:val="single"/>
        </w:rPr>
        <w:t>PsycINFO Ovid</w:t>
      </w:r>
    </w:p>
    <w:p w14:paraId="6836BA9E" w14:textId="5C6CAED5" w:rsidR="00C13C48" w:rsidRPr="0039336B" w:rsidRDefault="00C13C48" w:rsidP="00C13C48">
      <w:pPr>
        <w:rPr>
          <w:sz w:val="22"/>
          <w:szCs w:val="22"/>
        </w:rPr>
      </w:pPr>
      <w:r w:rsidRPr="0039336B">
        <w:rPr>
          <w:sz w:val="22"/>
          <w:szCs w:val="22"/>
        </w:rPr>
        <w:t>1.</w:t>
      </w:r>
      <w:r w:rsidRPr="0039336B">
        <w:rPr>
          <w:sz w:val="22"/>
          <w:szCs w:val="22"/>
          <w:lang w:val="en-GB"/>
        </w:rPr>
        <w:t xml:space="preserve"> </w:t>
      </w:r>
      <w:r w:rsidRPr="0039336B">
        <w:rPr>
          <w:sz w:val="22"/>
          <w:szCs w:val="22"/>
        </w:rPr>
        <w:t>((((disabilit* OR severit*) ADJ (weight OR weights))).ab,ti.)</w:t>
      </w:r>
    </w:p>
    <w:p w14:paraId="67919E15" w14:textId="3FC8E05C" w:rsidR="00C13C48" w:rsidRPr="0039336B" w:rsidRDefault="00C13C48" w:rsidP="00C13C48">
      <w:pPr>
        <w:rPr>
          <w:sz w:val="22"/>
          <w:szCs w:val="22"/>
        </w:rPr>
      </w:pPr>
      <w:r w:rsidRPr="0039336B">
        <w:rPr>
          <w:sz w:val="22"/>
          <w:szCs w:val="22"/>
        </w:rPr>
        <w:t>2.</w:t>
      </w:r>
      <w:r w:rsidRPr="0039336B">
        <w:rPr>
          <w:sz w:val="22"/>
          <w:szCs w:val="22"/>
          <w:lang w:val="en-GB"/>
        </w:rPr>
        <w:t xml:space="preserve"> </w:t>
      </w:r>
      <w:r w:rsidRPr="0039336B">
        <w:rPr>
          <w:sz w:val="22"/>
          <w:szCs w:val="22"/>
        </w:rPr>
        <w:t>Limit 1 to yr=1990-2021</w:t>
      </w:r>
    </w:p>
    <w:p w14:paraId="6AC02AFE" w14:textId="77777777" w:rsidR="00C13C48" w:rsidRPr="0039336B" w:rsidRDefault="00C13C48" w:rsidP="00C13C48">
      <w:pPr>
        <w:rPr>
          <w:b/>
          <w:sz w:val="22"/>
          <w:szCs w:val="22"/>
        </w:rPr>
      </w:pPr>
    </w:p>
    <w:p w14:paraId="586A84F0" w14:textId="185407E9" w:rsidR="00C13C48" w:rsidRPr="0039336B" w:rsidRDefault="00C13C48" w:rsidP="00C13C48">
      <w:pPr>
        <w:rPr>
          <w:bCs/>
          <w:sz w:val="22"/>
          <w:szCs w:val="22"/>
          <w:u w:val="single"/>
        </w:rPr>
      </w:pPr>
      <w:r w:rsidRPr="0039336B">
        <w:rPr>
          <w:bCs/>
          <w:sz w:val="22"/>
          <w:szCs w:val="22"/>
          <w:u w:val="single"/>
        </w:rPr>
        <w:t>Web of Science</w:t>
      </w:r>
    </w:p>
    <w:p w14:paraId="097AC7F4" w14:textId="77777777" w:rsidR="00C13C48" w:rsidRPr="0039336B" w:rsidRDefault="00C13C48" w:rsidP="00C13C48">
      <w:pPr>
        <w:rPr>
          <w:sz w:val="22"/>
          <w:szCs w:val="22"/>
        </w:rPr>
      </w:pPr>
      <w:r w:rsidRPr="0039336B">
        <w:rPr>
          <w:sz w:val="22"/>
          <w:szCs w:val="22"/>
        </w:rPr>
        <w:t>TI=(((disabilit* OR severit*) NEAR/1 (weight OR weights))) OR AB=(((disabilit* OR severit*) NEAR/1 (weight OR weights))) AND PY=1990-2021</w:t>
      </w:r>
    </w:p>
    <w:p w14:paraId="50220022" w14:textId="77777777" w:rsidR="00C13C48" w:rsidRPr="0039336B" w:rsidRDefault="00C13C48" w:rsidP="00C13C48">
      <w:pPr>
        <w:rPr>
          <w:b/>
          <w:sz w:val="22"/>
          <w:szCs w:val="22"/>
        </w:rPr>
      </w:pPr>
    </w:p>
    <w:p w14:paraId="46558A2C" w14:textId="3383535E" w:rsidR="00C13C48" w:rsidRPr="0039336B" w:rsidRDefault="00C13C48" w:rsidP="00C13C48">
      <w:pPr>
        <w:rPr>
          <w:bCs/>
          <w:sz w:val="22"/>
          <w:szCs w:val="22"/>
          <w:u w:val="single"/>
        </w:rPr>
      </w:pPr>
      <w:r w:rsidRPr="0039336B">
        <w:rPr>
          <w:bCs/>
          <w:sz w:val="22"/>
          <w:szCs w:val="22"/>
          <w:u w:val="single"/>
        </w:rPr>
        <w:t>Cochrane Central</w:t>
      </w:r>
    </w:p>
    <w:p w14:paraId="5AA28C1B" w14:textId="77777777" w:rsidR="00C13C48" w:rsidRPr="0039336B" w:rsidRDefault="00C13C48" w:rsidP="00C13C48">
      <w:pPr>
        <w:rPr>
          <w:sz w:val="22"/>
          <w:szCs w:val="22"/>
        </w:rPr>
      </w:pPr>
      <w:r w:rsidRPr="0039336B">
        <w:rPr>
          <w:sz w:val="22"/>
          <w:szCs w:val="22"/>
        </w:rPr>
        <w:t>((((disabilit* OR severit*) NEXT/1 (weight OR weights))):ab,ti,kw)</w:t>
      </w:r>
    </w:p>
    <w:p w14:paraId="217039DE" w14:textId="77777777" w:rsidR="00C13C48" w:rsidRPr="0039336B" w:rsidRDefault="00C13C48" w:rsidP="00C13C48">
      <w:pPr>
        <w:rPr>
          <w:b/>
          <w:sz w:val="22"/>
          <w:szCs w:val="22"/>
        </w:rPr>
      </w:pPr>
    </w:p>
    <w:p w14:paraId="28E5C4A5" w14:textId="436C0107" w:rsidR="00C13C48" w:rsidRPr="0039336B" w:rsidRDefault="00C13C48" w:rsidP="00C13C48">
      <w:pPr>
        <w:rPr>
          <w:bCs/>
          <w:sz w:val="22"/>
          <w:szCs w:val="22"/>
          <w:u w:val="single"/>
        </w:rPr>
      </w:pPr>
      <w:r w:rsidRPr="0039336B">
        <w:rPr>
          <w:bCs/>
          <w:sz w:val="22"/>
          <w:szCs w:val="22"/>
          <w:u w:val="single"/>
        </w:rPr>
        <w:t>Google Scholar</w:t>
      </w:r>
    </w:p>
    <w:p w14:paraId="11B5C9CF" w14:textId="77777777" w:rsidR="00C13C48" w:rsidRPr="0039336B" w:rsidRDefault="00C13C48" w:rsidP="00C13C48">
      <w:pPr>
        <w:rPr>
          <w:sz w:val="22"/>
          <w:szCs w:val="22"/>
        </w:rPr>
      </w:pPr>
      <w:r w:rsidRPr="0039336B">
        <w:rPr>
          <w:sz w:val="22"/>
          <w:szCs w:val="22"/>
        </w:rPr>
        <w:t>"disability|severity weight|weights"</w:t>
      </w:r>
    </w:p>
    <w:p w14:paraId="060BB1D7" w14:textId="77777777" w:rsidR="00C13C48" w:rsidRDefault="00C13C48" w:rsidP="00C13C48"/>
    <w:p w14:paraId="68B2D28A" w14:textId="08658AB8" w:rsidR="00C13C48" w:rsidRDefault="00C13C48" w:rsidP="00C13C48">
      <w:pPr>
        <w:jc w:val="both"/>
      </w:pPr>
    </w:p>
    <w:p w14:paraId="3A876C5E" w14:textId="78551C79" w:rsidR="00C13C48" w:rsidRDefault="00C13C48" w:rsidP="00C13C48">
      <w:pPr>
        <w:jc w:val="both"/>
      </w:pPr>
    </w:p>
    <w:p w14:paraId="74325559" w14:textId="4A01403A" w:rsidR="00C13C48" w:rsidRDefault="00C13C48" w:rsidP="00C13C48">
      <w:pPr>
        <w:jc w:val="both"/>
      </w:pPr>
    </w:p>
    <w:p w14:paraId="2D09C584" w14:textId="6AEB27A0" w:rsidR="00C13C48" w:rsidRDefault="00C13C48" w:rsidP="00C13C48">
      <w:pPr>
        <w:jc w:val="both"/>
      </w:pPr>
    </w:p>
    <w:p w14:paraId="5A5C1AB0" w14:textId="1A78ABA1" w:rsidR="00C13C48" w:rsidRDefault="00C13C48" w:rsidP="00C13C48">
      <w:pPr>
        <w:jc w:val="both"/>
      </w:pPr>
    </w:p>
    <w:p w14:paraId="225D033A" w14:textId="65518356" w:rsidR="00C13C48" w:rsidRDefault="00C13C48" w:rsidP="00C13C48">
      <w:pPr>
        <w:jc w:val="both"/>
      </w:pPr>
    </w:p>
    <w:p w14:paraId="03286E16" w14:textId="4113EE6D" w:rsidR="00C13C48" w:rsidRDefault="00C13C48" w:rsidP="00C13C48">
      <w:pPr>
        <w:jc w:val="both"/>
      </w:pPr>
    </w:p>
    <w:p w14:paraId="34AE9A6D" w14:textId="29671560" w:rsidR="00C13C48" w:rsidRDefault="00C13C48" w:rsidP="00C13C48">
      <w:pPr>
        <w:jc w:val="both"/>
      </w:pPr>
    </w:p>
    <w:p w14:paraId="72ABCC2E" w14:textId="43C4E56A" w:rsidR="00C13C48" w:rsidRDefault="00C13C48" w:rsidP="00C13C48">
      <w:pPr>
        <w:jc w:val="both"/>
      </w:pPr>
    </w:p>
    <w:p w14:paraId="73A1F224" w14:textId="26D338BB" w:rsidR="00C13C48" w:rsidRDefault="00C13C48" w:rsidP="00C13C48">
      <w:pPr>
        <w:jc w:val="both"/>
      </w:pPr>
    </w:p>
    <w:p w14:paraId="103415E9" w14:textId="3939330F" w:rsidR="00C13C48" w:rsidRDefault="00C13C48" w:rsidP="00C13C48">
      <w:pPr>
        <w:jc w:val="both"/>
      </w:pPr>
    </w:p>
    <w:p w14:paraId="62688EC1" w14:textId="603966D1" w:rsidR="00C13C48" w:rsidRDefault="00C13C48" w:rsidP="00C13C48">
      <w:pPr>
        <w:jc w:val="both"/>
      </w:pPr>
    </w:p>
    <w:p w14:paraId="152A3E90" w14:textId="10AEDD9A" w:rsidR="00C13C48" w:rsidRDefault="00C13C48" w:rsidP="00C13C48">
      <w:pPr>
        <w:jc w:val="both"/>
      </w:pPr>
    </w:p>
    <w:p w14:paraId="1F7814C5" w14:textId="5CC18967" w:rsidR="00C13C48" w:rsidRDefault="00C13C48" w:rsidP="00C13C48">
      <w:pPr>
        <w:jc w:val="both"/>
      </w:pPr>
    </w:p>
    <w:p w14:paraId="07C12B55" w14:textId="18A81979" w:rsidR="00C13C48" w:rsidRDefault="00C13C48" w:rsidP="00C13C48">
      <w:pPr>
        <w:jc w:val="both"/>
      </w:pPr>
    </w:p>
    <w:p w14:paraId="03E5F647" w14:textId="2825A190" w:rsidR="00C13C48" w:rsidRDefault="00C13C48" w:rsidP="00C13C48">
      <w:pPr>
        <w:jc w:val="both"/>
      </w:pPr>
    </w:p>
    <w:p w14:paraId="46B3EBC0" w14:textId="7F6807CD" w:rsidR="00C13C48" w:rsidRDefault="00C13C48" w:rsidP="00C13C48">
      <w:pPr>
        <w:jc w:val="both"/>
      </w:pPr>
    </w:p>
    <w:p w14:paraId="5500489F" w14:textId="06EECD10" w:rsidR="00C13C48" w:rsidRDefault="00C13C48" w:rsidP="00C13C48">
      <w:pPr>
        <w:jc w:val="both"/>
      </w:pPr>
    </w:p>
    <w:p w14:paraId="123D955D" w14:textId="5F97CD40" w:rsidR="00C13C48" w:rsidRDefault="00C13C48" w:rsidP="00C13C48">
      <w:pPr>
        <w:jc w:val="both"/>
      </w:pPr>
    </w:p>
    <w:p w14:paraId="5DAA007E" w14:textId="5DE1BF5B" w:rsidR="00C13C48" w:rsidRDefault="00C13C48" w:rsidP="00C13C48">
      <w:pPr>
        <w:jc w:val="both"/>
      </w:pPr>
    </w:p>
    <w:p w14:paraId="3877013E" w14:textId="4850CA09" w:rsidR="00C13C48" w:rsidRDefault="00C13C48" w:rsidP="00C13C48">
      <w:pPr>
        <w:jc w:val="both"/>
      </w:pPr>
    </w:p>
    <w:p w14:paraId="5E6385D2" w14:textId="2B11BF3A" w:rsidR="0039336B" w:rsidRDefault="0039336B" w:rsidP="00C13C48">
      <w:pPr>
        <w:jc w:val="both"/>
      </w:pPr>
    </w:p>
    <w:p w14:paraId="62E1EA29" w14:textId="77777777" w:rsidR="0039336B" w:rsidRDefault="0039336B" w:rsidP="00C13C48">
      <w:pPr>
        <w:jc w:val="both"/>
      </w:pPr>
    </w:p>
    <w:p w14:paraId="4D775B70" w14:textId="4D86A0C7" w:rsidR="00C13C48" w:rsidRDefault="00C13C48" w:rsidP="00C13C48">
      <w:pPr>
        <w:jc w:val="both"/>
        <w:rPr>
          <w:lang w:val="en-GB"/>
        </w:rPr>
      </w:pPr>
    </w:p>
    <w:p w14:paraId="40D2DD24" w14:textId="77777777" w:rsidR="00101FEA" w:rsidRDefault="00101FEA" w:rsidP="00C13C48">
      <w:pPr>
        <w:jc w:val="both"/>
        <w:rPr>
          <w:lang w:val="en-GB"/>
        </w:rPr>
      </w:pPr>
    </w:p>
    <w:p w14:paraId="0C7B4281" w14:textId="487772AD" w:rsidR="00C13C48" w:rsidRDefault="00C13C48" w:rsidP="00C13C48">
      <w:pPr>
        <w:pStyle w:val="ListParagraph"/>
        <w:numPr>
          <w:ilvl w:val="0"/>
          <w:numId w:val="2"/>
        </w:numPr>
        <w:jc w:val="both"/>
        <w:rPr>
          <w:b/>
          <w:bCs/>
          <w:lang w:val="en-GB"/>
        </w:rPr>
      </w:pPr>
      <w:r w:rsidRPr="00C13C48">
        <w:rPr>
          <w:b/>
          <w:bCs/>
          <w:lang w:val="en-GB"/>
        </w:rPr>
        <w:lastRenderedPageBreak/>
        <w:t xml:space="preserve">Methodological quality assessment  </w:t>
      </w:r>
    </w:p>
    <w:p w14:paraId="3A3BE0BA" w14:textId="77777777" w:rsidR="00101FEA" w:rsidRDefault="00C13C48" w:rsidP="00101FEA">
      <w:pPr>
        <w:pStyle w:val="ListParagraph"/>
        <w:numPr>
          <w:ilvl w:val="0"/>
          <w:numId w:val="3"/>
        </w:numPr>
        <w:jc w:val="both"/>
        <w:rPr>
          <w:sz w:val="22"/>
          <w:szCs w:val="22"/>
          <w:lang w:val="en-GB"/>
        </w:rPr>
      </w:pPr>
      <w:r w:rsidRPr="0039336B">
        <w:rPr>
          <w:sz w:val="22"/>
          <w:szCs w:val="22"/>
          <w:lang w:val="en-GB"/>
        </w:rPr>
        <w:t>In this systematic review an adjusted version of the Checklist for Reporting Valuation Studies of Multi-Attribute Utility-Based Instruments (CREATE)</w:t>
      </w:r>
      <w:r w:rsidR="0039336B">
        <w:rPr>
          <w:sz w:val="22"/>
          <w:szCs w:val="22"/>
          <w:lang w:val="en-GB"/>
        </w:rPr>
        <w:t>*</w:t>
      </w:r>
      <w:r w:rsidR="00101FEA">
        <w:rPr>
          <w:sz w:val="22"/>
          <w:szCs w:val="22"/>
          <w:lang w:val="en-GB"/>
        </w:rPr>
        <w:t xml:space="preserve"> was used. </w:t>
      </w:r>
    </w:p>
    <w:p w14:paraId="297737CE" w14:textId="03930538" w:rsidR="00C13C48" w:rsidRPr="00101FEA" w:rsidRDefault="0039336B" w:rsidP="00101FEA">
      <w:pPr>
        <w:pStyle w:val="ListParagraph"/>
        <w:numPr>
          <w:ilvl w:val="0"/>
          <w:numId w:val="3"/>
        </w:numPr>
        <w:jc w:val="both"/>
        <w:rPr>
          <w:sz w:val="22"/>
          <w:szCs w:val="22"/>
          <w:lang w:val="en-GB"/>
        </w:rPr>
      </w:pPr>
      <w:r w:rsidRPr="00101FEA">
        <w:rPr>
          <w:sz w:val="22"/>
          <w:szCs w:val="22"/>
          <w:lang w:val="en-GB"/>
        </w:rPr>
        <w:t xml:space="preserve">Red-coloured text indicates the adjustments made. Please note that the authors decided to not consider items 16-21. </w:t>
      </w:r>
    </w:p>
    <w:p w14:paraId="310A1763" w14:textId="08A4EEB9" w:rsidR="00C13C48" w:rsidRPr="00101FEA" w:rsidRDefault="00C13C48" w:rsidP="00C13C48">
      <w:pPr>
        <w:jc w:val="both"/>
        <w:rPr>
          <w:sz w:val="10"/>
          <w:szCs w:val="10"/>
          <w:lang w:val="en-GB"/>
        </w:rPr>
      </w:pPr>
    </w:p>
    <w:tbl>
      <w:tblPr>
        <w:tblW w:w="8320" w:type="dxa"/>
        <w:tblLook w:val="04A0" w:firstRow="1" w:lastRow="0" w:firstColumn="1" w:lastColumn="0" w:noHBand="0" w:noVBand="1"/>
      </w:tblPr>
      <w:tblGrid>
        <w:gridCol w:w="1060"/>
        <w:gridCol w:w="5140"/>
        <w:gridCol w:w="1060"/>
        <w:gridCol w:w="1060"/>
      </w:tblGrid>
      <w:tr w:rsidR="00C13C48" w:rsidRPr="00C13C48" w14:paraId="18377F4D" w14:textId="77777777" w:rsidTr="00C13C48">
        <w:trPr>
          <w:trHeight w:val="300"/>
        </w:trPr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B9489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  <w:t>Item no.</w:t>
            </w:r>
          </w:p>
        </w:tc>
        <w:tc>
          <w:tcPr>
            <w:tcW w:w="5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E16B3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  <w:t>Section/item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99D15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  <w:t>Yes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BF01D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en-GB"/>
              </w:rPr>
              <w:t>No</w:t>
            </w:r>
          </w:p>
        </w:tc>
      </w:tr>
      <w:tr w:rsidR="00C13C48" w:rsidRPr="00C13C48" w14:paraId="48C033EA" w14:textId="77777777" w:rsidTr="00C13C48">
        <w:trPr>
          <w:trHeight w:val="300"/>
        </w:trPr>
        <w:tc>
          <w:tcPr>
            <w:tcW w:w="8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B5CB4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escriptive system</w:t>
            </w:r>
          </w:p>
        </w:tc>
      </w:tr>
      <w:tr w:rsidR="00C13C48" w:rsidRPr="00C13C48" w14:paraId="268E5BC1" w14:textId="77777777" w:rsidTr="00C13C4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47FA3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7255A" w14:textId="77777777" w:rsid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he attributes of the instrument are described</w:t>
            </w:r>
          </w:p>
          <w:p w14:paraId="3DC1A12B" w14:textId="77777777" w:rsidR="0039336B" w:rsidRDefault="0039336B" w:rsidP="00101FEA">
            <w:pPr>
              <w:rPr>
                <w:rFonts w:ascii="Times New Roman" w:eastAsia="Times New Roman" w:hAnsi="Times New Roman" w:cs="Times New Roman"/>
                <w:i/>
                <w:iCs/>
                <w:color w:val="FF0000"/>
                <w:sz w:val="19"/>
                <w:szCs w:val="19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9"/>
                <w:szCs w:val="19"/>
                <w:lang w:val="en-GB" w:eastAsia="en-GB"/>
              </w:rPr>
              <w:t xml:space="preserve">The number of health state descriptions is described </w:t>
            </w:r>
          </w:p>
          <w:p w14:paraId="2BF14BB6" w14:textId="0F36A0C0" w:rsidR="0039336B" w:rsidRPr="00C13C48" w:rsidRDefault="0039336B" w:rsidP="00101FEA">
            <w:pPr>
              <w:rPr>
                <w:rFonts w:ascii="Times New Roman" w:eastAsia="Times New Roman" w:hAnsi="Times New Roman" w:cs="Times New Roman"/>
                <w:i/>
                <w:iCs/>
                <w:color w:val="FF0000"/>
                <w:sz w:val="19"/>
                <w:szCs w:val="19"/>
                <w:lang w:val="en-GB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24122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9A227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3CC7C93B" w14:textId="77777777" w:rsidTr="00C13C48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2CDB0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A0FFC" w14:textId="77777777" w:rsid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he number of levels in each attribute of the instrument is described</w:t>
            </w:r>
          </w:p>
          <w:p w14:paraId="55342238" w14:textId="046EB939" w:rsidR="0039336B" w:rsidRPr="0039336B" w:rsidRDefault="0039336B" w:rsidP="00101FEA">
            <w:pPr>
              <w:rPr>
                <w:rFonts w:ascii="Times New Roman" w:eastAsia="Times New Roman" w:hAnsi="Times New Roman" w:cs="Times New Roman"/>
                <w:i/>
                <w:iCs/>
                <w:color w:val="FF0000"/>
                <w:sz w:val="19"/>
                <w:szCs w:val="19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9"/>
                <w:szCs w:val="19"/>
                <w:lang w:val="en-GB" w:eastAsia="en-GB"/>
              </w:rPr>
              <w:t xml:space="preserve">The health state descriptions are described </w:t>
            </w:r>
          </w:p>
          <w:p w14:paraId="6F79A9DC" w14:textId="04915658" w:rsidR="0039336B" w:rsidRPr="00101FEA" w:rsidRDefault="0039336B" w:rsidP="00101FE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63D5B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C9D35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5655D192" w14:textId="77777777" w:rsidTr="00C13C48">
        <w:trPr>
          <w:trHeight w:val="300"/>
        </w:trPr>
        <w:tc>
          <w:tcPr>
            <w:tcW w:w="8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FA124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ealth states valued</w:t>
            </w:r>
          </w:p>
        </w:tc>
      </w:tr>
      <w:tr w:rsidR="00C13C48" w:rsidRPr="00C13C48" w14:paraId="60E70986" w14:textId="77777777" w:rsidTr="00C13C48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5B2AB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3067C" w14:textId="77777777" w:rsid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he approach to selecting health states to be valued directly is explained</w:t>
            </w:r>
          </w:p>
          <w:p w14:paraId="4ED2FCBC" w14:textId="77777777" w:rsidR="0039336B" w:rsidRDefault="0039336B" w:rsidP="00101FEA">
            <w:pPr>
              <w:rPr>
                <w:rFonts w:ascii="Times New Roman" w:eastAsia="Times New Roman" w:hAnsi="Times New Roman" w:cs="Times New Roman"/>
                <w:i/>
                <w:iCs/>
                <w:color w:val="FF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i/>
                <w:iCs/>
                <w:color w:val="FF0000"/>
                <w:sz w:val="19"/>
                <w:szCs w:val="19"/>
                <w:lang w:eastAsia="en-GB"/>
              </w:rPr>
              <w:t xml:space="preserve">The approach to selecting health states to be value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FF0000"/>
                <w:sz w:val="19"/>
                <w:szCs w:val="19"/>
                <w:lang w:val="en-GB" w:eastAsia="en-GB"/>
              </w:rPr>
              <w:t>per valuation technique</w:t>
            </w:r>
            <w:r w:rsidRPr="00C13C48">
              <w:rPr>
                <w:rFonts w:ascii="Times New Roman" w:eastAsia="Times New Roman" w:hAnsi="Times New Roman" w:cs="Times New Roman"/>
                <w:i/>
                <w:iCs/>
                <w:color w:val="FF0000"/>
                <w:sz w:val="19"/>
                <w:szCs w:val="19"/>
                <w:lang w:eastAsia="en-GB"/>
              </w:rPr>
              <w:t xml:space="preserve"> is explained</w:t>
            </w:r>
          </w:p>
          <w:p w14:paraId="33B421CA" w14:textId="44D231F2" w:rsidR="0039336B" w:rsidRPr="00C13C48" w:rsidRDefault="0039336B" w:rsidP="00101FEA">
            <w:pPr>
              <w:rPr>
                <w:rFonts w:ascii="Times New Roman" w:eastAsia="Times New Roman" w:hAnsi="Times New Roman" w:cs="Times New Roman"/>
                <w:i/>
                <w:iCs/>
                <w:color w:val="FF0000"/>
                <w:sz w:val="19"/>
                <w:szCs w:val="19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109CB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16832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78ACE9FF" w14:textId="77777777" w:rsidTr="00C13C4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53ED6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85376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he number of health states valued per respondent is st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6A6CA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973D2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4988609B" w14:textId="77777777" w:rsidTr="00C13C48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9CA02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5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0B126" w14:textId="77777777" w:rsid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ethod(s) of assigning the health states to respondents are stated</w:t>
            </w:r>
          </w:p>
          <w:p w14:paraId="52E777A2" w14:textId="0ABCDCD6" w:rsidR="0039336B" w:rsidRPr="00101FEA" w:rsidRDefault="0039336B" w:rsidP="00101FE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55194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7586F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5F46CE63" w14:textId="77777777" w:rsidTr="00C13C48">
        <w:trPr>
          <w:trHeight w:val="300"/>
        </w:trPr>
        <w:tc>
          <w:tcPr>
            <w:tcW w:w="8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F02B0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mpling</w:t>
            </w:r>
          </w:p>
        </w:tc>
      </w:tr>
      <w:tr w:rsidR="00C13C48" w:rsidRPr="00C13C48" w14:paraId="45FF5DEC" w14:textId="77777777" w:rsidTr="00C13C4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88B80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6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C77AE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mple size/power calculations are stated and rationaliz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8214E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2980A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4E7B2F49" w14:textId="77777777" w:rsidTr="00C13C4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2F99A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7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E851B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arget population is describ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50F8A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1D37E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4C168571" w14:textId="77777777" w:rsidTr="00C13C4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1EB4B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8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C8C0B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ampling method is stated and rationaliz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535C6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CB41C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16505257" w14:textId="77777777" w:rsidTr="00C13C4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A0FDA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9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EE2D4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ecruitment strategies are describ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0C78A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3E1F4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3E472BBB" w14:textId="77777777" w:rsidTr="00C13C4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3A175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10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79FF4" w14:textId="77777777" w:rsid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esponse rate is reported</w:t>
            </w:r>
          </w:p>
          <w:p w14:paraId="4905D4C7" w14:textId="2048A326" w:rsidR="0039336B" w:rsidRPr="00101FEA" w:rsidRDefault="0039336B" w:rsidP="00101FE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0B6DF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48E63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0D4D7FAB" w14:textId="77777777" w:rsidTr="00C13C48">
        <w:trPr>
          <w:trHeight w:val="300"/>
        </w:trPr>
        <w:tc>
          <w:tcPr>
            <w:tcW w:w="8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56E83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eference data collection</w:t>
            </w:r>
          </w:p>
        </w:tc>
      </w:tr>
      <w:tr w:rsidR="00C13C48" w:rsidRPr="00C13C48" w14:paraId="3E4AD1F5" w14:textId="77777777" w:rsidTr="00C13C4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7820F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11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56978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de of data collection is st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BE95A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3E37B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328DF70B" w14:textId="77777777" w:rsidTr="00C13C4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56989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12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E9C30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eference elicitation technique(s) are describ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ABB19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889DF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613C687B" w14:textId="77777777" w:rsidTr="00C13C48">
        <w:trPr>
          <w:trHeight w:val="300"/>
        </w:trPr>
        <w:tc>
          <w:tcPr>
            <w:tcW w:w="8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1AE0B" w14:textId="77777777" w:rsidR="0039336B" w:rsidRPr="00101FEA" w:rsidRDefault="0039336B" w:rsidP="00101FE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  <w:p w14:paraId="0B4B4255" w14:textId="42B0217E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tudy sample</w:t>
            </w:r>
          </w:p>
        </w:tc>
      </w:tr>
      <w:tr w:rsidR="00C13C48" w:rsidRPr="00C13C48" w14:paraId="1342B698" w14:textId="77777777" w:rsidTr="00C13C48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119F6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13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DE60F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easons for excluding any respondents or observations are provid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F9250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CB7C4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781B6638" w14:textId="77777777" w:rsidTr="00C13C48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39746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14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46896" w14:textId="77777777" w:rsid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haracteristics of respondents included in the analysis are described</w:t>
            </w:r>
          </w:p>
          <w:p w14:paraId="64AF18CB" w14:textId="300FE517" w:rsidR="00101FEA" w:rsidRPr="00101FEA" w:rsidRDefault="00101FEA" w:rsidP="00101FE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6FEB6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65EB1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3D293DB8" w14:textId="77777777" w:rsidTr="00C13C48">
        <w:trPr>
          <w:trHeight w:val="300"/>
        </w:trPr>
        <w:tc>
          <w:tcPr>
            <w:tcW w:w="8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D5BD8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deling</w:t>
            </w:r>
          </w:p>
        </w:tc>
      </w:tr>
      <w:tr w:rsidR="00C13C48" w:rsidRPr="00C13C48" w14:paraId="0ECAD2E2" w14:textId="77777777" w:rsidTr="00C13C4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183EC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 15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EF061" w14:textId="77777777" w:rsid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he dependent variable for each model is stated</w:t>
            </w:r>
          </w:p>
          <w:p w14:paraId="728E09ED" w14:textId="2D7EE2F2" w:rsidR="0039336B" w:rsidRDefault="0039336B" w:rsidP="00101FEA">
            <w:pPr>
              <w:rPr>
                <w:rFonts w:ascii="Times New Roman" w:eastAsia="Times New Roman" w:hAnsi="Times New Roman" w:cs="Times New Roman"/>
                <w:i/>
                <w:iCs/>
                <w:color w:val="FF0000"/>
                <w:sz w:val="19"/>
                <w:szCs w:val="19"/>
                <w:lang w:eastAsia="en-GB"/>
              </w:rPr>
            </w:pPr>
            <w:r w:rsidRPr="0039336B">
              <w:rPr>
                <w:rFonts w:ascii="Times New Roman" w:eastAsia="Times New Roman" w:hAnsi="Times New Roman" w:cs="Times New Roman"/>
                <w:i/>
                <w:iCs/>
                <w:color w:val="FF0000"/>
                <w:sz w:val="19"/>
                <w:szCs w:val="19"/>
                <w:lang w:eastAsia="en-GB"/>
              </w:rPr>
              <w:t>The statistical methods to transform the preference data into disability weights is described</w:t>
            </w:r>
          </w:p>
          <w:p w14:paraId="709EEAE5" w14:textId="218A3828" w:rsidR="0039336B" w:rsidRPr="00C13C48" w:rsidRDefault="0039336B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63E44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F7FE8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1DA45367" w14:textId="77777777" w:rsidTr="00C13C4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8D549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strike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strike/>
                <w:color w:val="000000"/>
                <w:sz w:val="19"/>
                <w:szCs w:val="19"/>
                <w:lang w:eastAsia="en-GB"/>
              </w:rPr>
              <w:t> 16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B194C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Independent variables for each model are explain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67943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6D48A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7C231428" w14:textId="77777777" w:rsidTr="00C13C4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062C5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strike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strike/>
                <w:color w:val="000000"/>
                <w:sz w:val="19"/>
                <w:szCs w:val="19"/>
                <w:lang w:eastAsia="en-GB"/>
              </w:rPr>
              <w:t> 17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9FCEE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del specifications are provid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8F660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09864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3AFF2FBC" w14:textId="77777777" w:rsidTr="00C13C4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94EF2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strike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strike/>
                <w:color w:val="000000"/>
                <w:sz w:val="19"/>
                <w:szCs w:val="19"/>
                <w:lang w:eastAsia="en-GB"/>
              </w:rPr>
              <w:t> 18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6830B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Model estimators are describ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DEA67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64E1A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01515B59" w14:textId="77777777" w:rsidTr="00C13C4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71589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strike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strike/>
                <w:color w:val="000000"/>
                <w:sz w:val="19"/>
                <w:szCs w:val="19"/>
                <w:lang w:eastAsia="en-GB"/>
              </w:rPr>
              <w:t> 19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86274" w14:textId="77777777" w:rsid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Goodness-of-fit statistics for each model are reported</w:t>
            </w:r>
          </w:p>
          <w:p w14:paraId="58622B98" w14:textId="06E6BB9E" w:rsidR="00101FEA" w:rsidRPr="00101FEA" w:rsidRDefault="00101FEA" w:rsidP="00101FE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F45C1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3C74B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4BCD93FD" w14:textId="77777777" w:rsidTr="00C13C48">
        <w:trPr>
          <w:trHeight w:val="300"/>
        </w:trPr>
        <w:tc>
          <w:tcPr>
            <w:tcW w:w="8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A034E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Scoring algorithm</w:t>
            </w:r>
          </w:p>
        </w:tc>
      </w:tr>
      <w:tr w:rsidR="00C13C48" w:rsidRPr="00C13C48" w14:paraId="782D130A" w14:textId="77777777" w:rsidTr="00C13C4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32F49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strike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strike/>
                <w:color w:val="000000"/>
                <w:sz w:val="19"/>
                <w:szCs w:val="19"/>
                <w:lang w:eastAsia="en-GB"/>
              </w:rPr>
              <w:t> 20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9C18F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riteria for selecting the preferred model are st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37413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8D0C0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  <w:tr w:rsidR="00C13C48" w:rsidRPr="00C13C48" w14:paraId="2F270E8A" w14:textId="77777777" w:rsidTr="00C13C48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44056CC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strike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strike/>
                <w:color w:val="000000"/>
                <w:sz w:val="19"/>
                <w:szCs w:val="19"/>
                <w:lang w:eastAsia="en-GB"/>
              </w:rPr>
              <w:t> 21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34ECD2A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he scoring algorithm is presente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121A43D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2A6AC26" w14:textId="77777777" w:rsidR="00C13C48" w:rsidRPr="00C13C48" w:rsidRDefault="00C13C48" w:rsidP="00101FEA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C13C4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□</w:t>
            </w:r>
          </w:p>
        </w:tc>
      </w:tr>
    </w:tbl>
    <w:p w14:paraId="49F3AF48" w14:textId="1DEE0F5E" w:rsidR="0039336B" w:rsidRDefault="0039336B" w:rsidP="0039336B">
      <w:pPr>
        <w:pStyle w:val="EndNoteBibliography"/>
        <w:spacing w:after="0"/>
        <w:rPr>
          <w:sz w:val="18"/>
          <w:szCs w:val="18"/>
        </w:rPr>
      </w:pPr>
      <w:r w:rsidRPr="00101FEA">
        <w:rPr>
          <w:sz w:val="18"/>
          <w:szCs w:val="18"/>
        </w:rPr>
        <w:t xml:space="preserve">* Xie F, Pickard AS, Krabbe PF, Revicki D, Viney R, Devlin N, Feeny D: </w:t>
      </w:r>
      <w:r w:rsidRPr="00101FEA">
        <w:rPr>
          <w:b/>
          <w:sz w:val="18"/>
          <w:szCs w:val="18"/>
        </w:rPr>
        <w:t>A Checklist for Reporting Valuation Studies of Multi-Attribute Utility-Based Instruments (CREATE).</w:t>
      </w:r>
      <w:r w:rsidRPr="00101FEA">
        <w:rPr>
          <w:sz w:val="18"/>
          <w:szCs w:val="18"/>
        </w:rPr>
        <w:t xml:space="preserve"> </w:t>
      </w:r>
      <w:r w:rsidRPr="00101FEA">
        <w:rPr>
          <w:i/>
          <w:sz w:val="18"/>
          <w:szCs w:val="18"/>
        </w:rPr>
        <w:t xml:space="preserve">Pharmacoeconomics </w:t>
      </w:r>
      <w:r w:rsidRPr="00101FEA">
        <w:rPr>
          <w:sz w:val="18"/>
          <w:szCs w:val="18"/>
        </w:rPr>
        <w:t xml:space="preserve">2015, </w:t>
      </w:r>
      <w:r w:rsidRPr="00101FEA">
        <w:rPr>
          <w:b/>
          <w:sz w:val="18"/>
          <w:szCs w:val="18"/>
        </w:rPr>
        <w:t>33:</w:t>
      </w:r>
      <w:r w:rsidRPr="00101FEA">
        <w:rPr>
          <w:sz w:val="18"/>
          <w:szCs w:val="18"/>
        </w:rPr>
        <w:t>867-877</w:t>
      </w:r>
    </w:p>
    <w:p w14:paraId="50D03E59" w14:textId="5FF4B4D2" w:rsidR="007E1BD6" w:rsidRDefault="007E1BD6" w:rsidP="0039336B">
      <w:pPr>
        <w:pStyle w:val="EndNoteBibliography"/>
        <w:spacing w:after="0"/>
        <w:rPr>
          <w:sz w:val="18"/>
          <w:szCs w:val="18"/>
        </w:rPr>
      </w:pPr>
    </w:p>
    <w:p w14:paraId="49C9C9FC" w14:textId="4FD026F1" w:rsidR="007E1BD6" w:rsidRPr="006D2B16" w:rsidRDefault="007E1BD6" w:rsidP="0039336B">
      <w:pPr>
        <w:pStyle w:val="ListParagraph"/>
        <w:numPr>
          <w:ilvl w:val="0"/>
          <w:numId w:val="2"/>
        </w:numPr>
        <w:jc w:val="both"/>
        <w:rPr>
          <w:b/>
          <w:bCs/>
          <w:lang w:val="en-GB"/>
        </w:rPr>
      </w:pPr>
      <w:r>
        <w:rPr>
          <w:b/>
          <w:bCs/>
          <w:lang w:val="en-GB"/>
        </w:rPr>
        <w:t>Methodo</w:t>
      </w:r>
      <w:r w:rsidR="00F059A7">
        <w:rPr>
          <w:b/>
          <w:bCs/>
          <w:lang w:val="en-GB"/>
        </w:rPr>
        <w:t xml:space="preserve">logical choices to derive disability weights: a summary </w:t>
      </w:r>
    </w:p>
    <w:p w14:paraId="2D2E2D07" w14:textId="3B4575C8" w:rsidR="006D2B16" w:rsidRPr="004F59C0" w:rsidRDefault="006D2B16" w:rsidP="006D2B16">
      <w:pPr>
        <w:pStyle w:val="ListParagraph"/>
        <w:numPr>
          <w:ilvl w:val="0"/>
          <w:numId w:val="3"/>
        </w:numPr>
        <w:jc w:val="both"/>
        <w:rPr>
          <w:color w:val="000000" w:themeColor="text1"/>
          <w:sz w:val="22"/>
          <w:szCs w:val="22"/>
          <w:lang w:val="en-GB"/>
        </w:rPr>
      </w:pPr>
      <w:r w:rsidRPr="004F59C0">
        <w:rPr>
          <w:color w:val="000000" w:themeColor="text1"/>
          <w:sz w:val="22"/>
          <w:szCs w:val="22"/>
          <w:lang w:val="en-GB"/>
        </w:rPr>
        <w:t xml:space="preserve">We </w:t>
      </w:r>
      <w:r w:rsidR="00150091">
        <w:rPr>
          <w:color w:val="000000" w:themeColor="text1"/>
          <w:sz w:val="22"/>
          <w:szCs w:val="22"/>
          <w:lang w:val="en-GB"/>
        </w:rPr>
        <w:t xml:space="preserve">have </w:t>
      </w:r>
      <w:r w:rsidRPr="004F59C0">
        <w:rPr>
          <w:color w:val="000000" w:themeColor="text1"/>
          <w:sz w:val="22"/>
          <w:szCs w:val="22"/>
          <w:lang w:val="en-GB"/>
        </w:rPr>
        <w:t xml:space="preserve">sought to summarize the strengths and weaknesses of the methodological design choices that have been used to derive disability weights. </w:t>
      </w:r>
    </w:p>
    <w:p w14:paraId="0D2F6E29" w14:textId="1212E94F" w:rsidR="006D2B16" w:rsidRPr="004F59C0" w:rsidRDefault="006D2B16" w:rsidP="006D2B16">
      <w:pPr>
        <w:pStyle w:val="ListParagraph"/>
        <w:numPr>
          <w:ilvl w:val="0"/>
          <w:numId w:val="3"/>
        </w:numPr>
        <w:jc w:val="both"/>
        <w:rPr>
          <w:color w:val="000000" w:themeColor="text1"/>
          <w:sz w:val="22"/>
          <w:szCs w:val="22"/>
          <w:lang w:val="en-GB"/>
        </w:rPr>
      </w:pPr>
      <w:r w:rsidRPr="004F59C0">
        <w:rPr>
          <w:color w:val="000000" w:themeColor="text1"/>
          <w:sz w:val="22"/>
          <w:szCs w:val="22"/>
          <w:lang w:val="en-GB"/>
        </w:rPr>
        <w:t xml:space="preserve">The following </w:t>
      </w:r>
      <w:r w:rsidR="00664AD5" w:rsidRPr="004F59C0">
        <w:rPr>
          <w:color w:val="000000" w:themeColor="text1"/>
          <w:sz w:val="22"/>
          <w:szCs w:val="22"/>
          <w:lang w:val="en-GB"/>
        </w:rPr>
        <w:t>methodological aspects</w:t>
      </w:r>
      <w:r w:rsidRPr="004F59C0">
        <w:rPr>
          <w:color w:val="000000" w:themeColor="text1"/>
          <w:sz w:val="22"/>
          <w:szCs w:val="22"/>
          <w:lang w:val="en-GB"/>
        </w:rPr>
        <w:t xml:space="preserve"> </w:t>
      </w:r>
      <w:r w:rsidR="00664AD5" w:rsidRPr="004F59C0">
        <w:rPr>
          <w:color w:val="000000" w:themeColor="text1"/>
          <w:sz w:val="22"/>
          <w:szCs w:val="22"/>
          <w:lang w:val="en-GB"/>
        </w:rPr>
        <w:t xml:space="preserve">might be useful in future disability weights measurement studies. </w:t>
      </w:r>
    </w:p>
    <w:p w14:paraId="2E3DF143" w14:textId="77777777" w:rsidR="006D2B16" w:rsidRPr="006D2B16" w:rsidRDefault="006D2B16" w:rsidP="0039336B">
      <w:pPr>
        <w:pStyle w:val="EndNoteBibliography"/>
        <w:spacing w:after="0"/>
        <w:rPr>
          <w:sz w:val="18"/>
          <w:szCs w:val="18"/>
          <w:lang w:val="en-GB"/>
        </w:rPr>
      </w:pPr>
    </w:p>
    <w:p w14:paraId="4F68376C" w14:textId="6C230FC3" w:rsidR="007E1BD6" w:rsidRDefault="007E1BD6" w:rsidP="0039336B">
      <w:pPr>
        <w:pStyle w:val="EndNoteBibliography"/>
        <w:spacing w:after="0"/>
        <w:rPr>
          <w:sz w:val="18"/>
          <w:szCs w:val="18"/>
        </w:rPr>
      </w:pPr>
    </w:p>
    <w:tbl>
      <w:tblPr>
        <w:tblStyle w:val="TableGrid"/>
        <w:tblW w:w="9729" w:type="dxa"/>
        <w:jc w:val="center"/>
        <w:tblLook w:val="04A0" w:firstRow="1" w:lastRow="0" w:firstColumn="1" w:lastColumn="0" w:noHBand="0" w:noVBand="1"/>
      </w:tblPr>
      <w:tblGrid>
        <w:gridCol w:w="3063"/>
        <w:gridCol w:w="6666"/>
      </w:tblGrid>
      <w:tr w:rsidR="00840F63" w:rsidRPr="00877B5A" w14:paraId="0EB2FB29" w14:textId="77777777" w:rsidTr="001A23E7">
        <w:trPr>
          <w:jc w:val="center"/>
        </w:trPr>
        <w:tc>
          <w:tcPr>
            <w:tcW w:w="3063" w:type="dxa"/>
          </w:tcPr>
          <w:p w14:paraId="4ECCA2C1" w14:textId="536C5E21" w:rsidR="00840F63" w:rsidRPr="00877B5A" w:rsidRDefault="00840F63" w:rsidP="0039336B">
            <w:pPr>
              <w:pStyle w:val="EndNoteBibliography"/>
              <w:spacing w:after="0"/>
              <w:rPr>
                <w:b/>
                <w:bCs/>
              </w:rPr>
            </w:pPr>
            <w:r w:rsidRPr="00877B5A">
              <w:rPr>
                <w:b/>
                <w:bCs/>
              </w:rPr>
              <w:t>Methodological design choice</w:t>
            </w:r>
          </w:p>
          <w:p w14:paraId="40380DA8" w14:textId="76F27703" w:rsidR="00840F63" w:rsidRPr="00877B5A" w:rsidRDefault="00840F63" w:rsidP="0039336B">
            <w:pPr>
              <w:pStyle w:val="EndNoteBibliography"/>
              <w:spacing w:after="0"/>
              <w:rPr>
                <w:b/>
                <w:bCs/>
              </w:rPr>
            </w:pPr>
          </w:p>
        </w:tc>
        <w:tc>
          <w:tcPr>
            <w:tcW w:w="6666" w:type="dxa"/>
          </w:tcPr>
          <w:p w14:paraId="4170CCC2" w14:textId="0320B4C6" w:rsidR="00840F63" w:rsidRPr="00877B5A" w:rsidRDefault="00840F63" w:rsidP="0039336B">
            <w:pPr>
              <w:pStyle w:val="EndNoteBibliography"/>
              <w:spacing w:after="0"/>
              <w:rPr>
                <w:b/>
                <w:bCs/>
              </w:rPr>
            </w:pPr>
            <w:r w:rsidRPr="00877B5A">
              <w:rPr>
                <w:b/>
                <w:bCs/>
              </w:rPr>
              <w:t>Summary</w:t>
            </w:r>
            <w:r w:rsidR="00821A1B" w:rsidRPr="00877B5A">
              <w:rPr>
                <w:b/>
                <w:bCs/>
              </w:rPr>
              <w:t xml:space="preserve"> of findings </w:t>
            </w:r>
          </w:p>
        </w:tc>
      </w:tr>
      <w:tr w:rsidR="00840F63" w:rsidRPr="00877B5A" w14:paraId="40870F97" w14:textId="77777777" w:rsidTr="001A23E7">
        <w:trPr>
          <w:jc w:val="center"/>
        </w:trPr>
        <w:tc>
          <w:tcPr>
            <w:tcW w:w="3063" w:type="dxa"/>
          </w:tcPr>
          <w:p w14:paraId="7BD2F177" w14:textId="3AB82CC7" w:rsidR="00840F63" w:rsidRPr="00877B5A" w:rsidRDefault="000A1C9B" w:rsidP="000A1C9B">
            <w:pPr>
              <w:pStyle w:val="EndNoteBibliography"/>
              <w:spacing w:after="0"/>
            </w:pPr>
            <w:r w:rsidRPr="00877B5A">
              <w:t xml:space="preserve">Health state description </w:t>
            </w:r>
          </w:p>
          <w:p w14:paraId="035A15D6" w14:textId="1B8C98E9" w:rsidR="00840F63" w:rsidRPr="00877B5A" w:rsidRDefault="00840F63" w:rsidP="0039336B">
            <w:pPr>
              <w:pStyle w:val="EndNoteBibliography"/>
              <w:spacing w:after="0"/>
            </w:pPr>
          </w:p>
        </w:tc>
        <w:tc>
          <w:tcPr>
            <w:tcW w:w="6666" w:type="dxa"/>
          </w:tcPr>
          <w:p w14:paraId="07F34A6E" w14:textId="699C0165" w:rsidR="000A1C9B" w:rsidRPr="00877B5A" w:rsidRDefault="00E94F2D" w:rsidP="000A1C9B">
            <w:pPr>
              <w:pStyle w:val="EndNoteBibliography"/>
              <w:numPr>
                <w:ilvl w:val="0"/>
                <w:numId w:val="3"/>
              </w:numPr>
              <w:spacing w:after="0"/>
            </w:pPr>
            <w:r w:rsidRPr="00877B5A">
              <w:t>G</w:t>
            </w:r>
            <w:r w:rsidR="000A1C9B" w:rsidRPr="00877B5A">
              <w:t>eneric health state description</w:t>
            </w:r>
            <w:r w:rsidRPr="00877B5A">
              <w:t>s</w:t>
            </w:r>
            <w:r w:rsidR="000A1C9B" w:rsidRPr="00877B5A">
              <w:t xml:space="preserve"> in combination with disease-specific description</w:t>
            </w:r>
            <w:r w:rsidRPr="00877B5A">
              <w:t>s</w:t>
            </w:r>
            <w:r w:rsidR="000A1C9B" w:rsidRPr="00877B5A">
              <w:t xml:space="preserve"> strengthen the standardization of the health state description system</w:t>
            </w:r>
            <w:r w:rsidR="00E35EBD" w:rsidRPr="00877B5A">
              <w:t xml:space="preserve">. </w:t>
            </w:r>
          </w:p>
          <w:p w14:paraId="44D58CBC" w14:textId="6985207F" w:rsidR="000A1C9B" w:rsidRPr="00877B5A" w:rsidRDefault="00E94F2D" w:rsidP="00A40C08">
            <w:pPr>
              <w:pStyle w:val="EndNoteBibliography"/>
              <w:numPr>
                <w:ilvl w:val="0"/>
                <w:numId w:val="3"/>
              </w:numPr>
              <w:spacing w:after="0"/>
            </w:pPr>
            <w:r w:rsidRPr="00877B5A">
              <w:t>When presenting disease-specific lay descriptions</w:t>
            </w:r>
            <w:r w:rsidR="001A23E7">
              <w:t>, it</w:t>
            </w:r>
            <w:r w:rsidRPr="00877B5A">
              <w:t xml:space="preserve"> is paramount to check whether the health </w:t>
            </w:r>
            <w:r w:rsidR="00E94E20" w:rsidRPr="00877B5A">
              <w:t xml:space="preserve">state </w:t>
            </w:r>
            <w:r w:rsidRPr="00877B5A">
              <w:t xml:space="preserve">descriptions are valid and </w:t>
            </w:r>
            <w:r w:rsidR="00E35EBD" w:rsidRPr="00877B5A">
              <w:t>understandable</w:t>
            </w:r>
            <w:r w:rsidRPr="00877B5A">
              <w:t xml:space="preserve"> </w:t>
            </w:r>
            <w:r w:rsidR="001A23E7">
              <w:t>to</w:t>
            </w:r>
            <w:r w:rsidRPr="00877B5A">
              <w:t xml:space="preserve"> lay persons</w:t>
            </w:r>
            <w:r w:rsidR="001A23E7">
              <w:t>.</w:t>
            </w:r>
            <w:r w:rsidR="00E94E20" w:rsidRPr="00877B5A">
              <w:t xml:space="preserve"> </w:t>
            </w:r>
            <w:r w:rsidR="001A23E7">
              <w:t>S</w:t>
            </w:r>
            <w:r w:rsidR="00E94E20" w:rsidRPr="00877B5A">
              <w:t xml:space="preserve">tudy </w:t>
            </w:r>
            <w:r w:rsidR="00E35EBD" w:rsidRPr="00877B5A">
              <w:t>materials/</w:t>
            </w:r>
            <w:r w:rsidR="00E94E20" w:rsidRPr="00877B5A">
              <w:t xml:space="preserve">handouts can be </w:t>
            </w:r>
            <w:r w:rsidR="00E35EBD" w:rsidRPr="00877B5A">
              <w:t>evaluated</w:t>
            </w:r>
            <w:r w:rsidR="00E94E20" w:rsidRPr="00877B5A">
              <w:t xml:space="preserve"> </w:t>
            </w:r>
            <w:r w:rsidR="00742E7D" w:rsidRPr="00877B5A">
              <w:t>by</w:t>
            </w:r>
            <w:r w:rsidR="00E94E20" w:rsidRPr="00877B5A">
              <w:t xml:space="preserve"> disease experts or </w:t>
            </w:r>
            <w:r w:rsidR="00742E7D" w:rsidRPr="00877B5A">
              <w:t>health</w:t>
            </w:r>
            <w:r w:rsidR="00E94E20" w:rsidRPr="00877B5A">
              <w:t xml:space="preserve"> professionals beforehand. This corresponds to face validity</w:t>
            </w:r>
            <w:r w:rsidR="001A23E7">
              <w:t>,</w:t>
            </w:r>
            <w:r w:rsidR="00742E7D" w:rsidRPr="00877B5A">
              <w:t xml:space="preserve"> an important aspect </w:t>
            </w:r>
            <w:r w:rsidR="001A23E7">
              <w:t>of</w:t>
            </w:r>
            <w:r w:rsidR="00742E7D" w:rsidRPr="00877B5A">
              <w:t xml:space="preserve"> disability weights studies. </w:t>
            </w:r>
            <w:r w:rsidR="00E94E20" w:rsidRPr="00877B5A">
              <w:t xml:space="preserve"> </w:t>
            </w:r>
          </w:p>
          <w:p w14:paraId="3204603A" w14:textId="3ADCD49E" w:rsidR="00E94F2D" w:rsidRPr="00877B5A" w:rsidRDefault="00E94F2D" w:rsidP="00E94F2D">
            <w:pPr>
              <w:pStyle w:val="EndNoteBibliography"/>
              <w:spacing w:after="0"/>
            </w:pPr>
          </w:p>
        </w:tc>
      </w:tr>
      <w:tr w:rsidR="00840F63" w:rsidRPr="00877B5A" w14:paraId="6936C78F" w14:textId="77777777" w:rsidTr="001A23E7">
        <w:trPr>
          <w:jc w:val="center"/>
        </w:trPr>
        <w:tc>
          <w:tcPr>
            <w:tcW w:w="3063" w:type="dxa"/>
          </w:tcPr>
          <w:p w14:paraId="4CF98861" w14:textId="15CE49A1" w:rsidR="00840F63" w:rsidRPr="00877B5A" w:rsidRDefault="000A1C9B" w:rsidP="0039336B">
            <w:pPr>
              <w:pStyle w:val="EndNoteBibliography"/>
              <w:spacing w:after="0"/>
            </w:pPr>
            <w:r w:rsidRPr="00877B5A">
              <w:t xml:space="preserve">Panel of judges </w:t>
            </w:r>
          </w:p>
          <w:p w14:paraId="186DEA8D" w14:textId="668665BA" w:rsidR="00840F63" w:rsidRPr="00877B5A" w:rsidRDefault="00840F63" w:rsidP="0039336B">
            <w:pPr>
              <w:pStyle w:val="EndNoteBibliography"/>
              <w:spacing w:after="0"/>
            </w:pPr>
          </w:p>
        </w:tc>
        <w:tc>
          <w:tcPr>
            <w:tcW w:w="6666" w:type="dxa"/>
          </w:tcPr>
          <w:p w14:paraId="05028E85" w14:textId="333C99BB" w:rsidR="0096142F" w:rsidRPr="00877B5A" w:rsidRDefault="00E94E20" w:rsidP="00A40C08">
            <w:pPr>
              <w:pStyle w:val="EndNoteBibliography"/>
              <w:numPr>
                <w:ilvl w:val="0"/>
                <w:numId w:val="3"/>
              </w:numPr>
              <w:spacing w:after="0"/>
            </w:pPr>
            <w:r w:rsidRPr="00877B5A">
              <w:t xml:space="preserve">Our </w:t>
            </w:r>
            <w:r w:rsidR="0059351C" w:rsidRPr="00877B5A">
              <w:t>study</w:t>
            </w:r>
            <w:r w:rsidRPr="00877B5A">
              <w:t xml:space="preserve"> showed that more and more </w:t>
            </w:r>
            <w:r w:rsidR="00742E7D" w:rsidRPr="00877B5A">
              <w:t xml:space="preserve">disability weights </w:t>
            </w:r>
            <w:r w:rsidRPr="00877B5A">
              <w:t xml:space="preserve">studies </w:t>
            </w:r>
            <w:r w:rsidR="0096142F" w:rsidRPr="00877B5A">
              <w:t>obtained health preferences from a population-based panel.</w:t>
            </w:r>
            <w:r w:rsidR="00742E7D" w:rsidRPr="00877B5A">
              <w:t xml:space="preserve"> This highlights </w:t>
            </w:r>
            <w:r w:rsidR="0059351C" w:rsidRPr="00877B5A">
              <w:t>even more the</w:t>
            </w:r>
            <w:r w:rsidR="00742E7D" w:rsidRPr="00877B5A">
              <w:t xml:space="preserve"> need to develop valid health descriptions</w:t>
            </w:r>
            <w:r w:rsidR="001A23E7">
              <w:t>,</w:t>
            </w:r>
            <w:r w:rsidR="0059351C" w:rsidRPr="00877B5A">
              <w:t xml:space="preserve"> as the general population lacks knowledge about the disease itself. </w:t>
            </w:r>
          </w:p>
          <w:p w14:paraId="4CBE80D5" w14:textId="0F5918C6" w:rsidR="0096142F" w:rsidRPr="00877B5A" w:rsidRDefault="0096142F" w:rsidP="00E94E20">
            <w:pPr>
              <w:pStyle w:val="EndNoteBibliography"/>
              <w:numPr>
                <w:ilvl w:val="0"/>
                <w:numId w:val="3"/>
              </w:numPr>
              <w:spacing w:after="0"/>
            </w:pPr>
            <w:r w:rsidRPr="00877B5A">
              <w:t xml:space="preserve">Disability weights measurement studies obtaining preferences from medical experts or health professionals </w:t>
            </w:r>
            <w:r w:rsidR="001A23E7">
              <w:t>were seen to decrease</w:t>
            </w:r>
            <w:r w:rsidR="00742E7D" w:rsidRPr="00877B5A">
              <w:t xml:space="preserve"> over time. </w:t>
            </w:r>
          </w:p>
          <w:p w14:paraId="4BCBDCC4" w14:textId="1960836D" w:rsidR="0096142F" w:rsidRPr="00877B5A" w:rsidRDefault="0096142F" w:rsidP="0096142F">
            <w:pPr>
              <w:pStyle w:val="EndNoteBibliography"/>
              <w:spacing w:after="0"/>
              <w:ind w:left="360"/>
            </w:pPr>
          </w:p>
        </w:tc>
      </w:tr>
      <w:tr w:rsidR="00840F63" w:rsidRPr="00877B5A" w14:paraId="51BC3C3C" w14:textId="77777777" w:rsidTr="001A23E7">
        <w:trPr>
          <w:jc w:val="center"/>
        </w:trPr>
        <w:tc>
          <w:tcPr>
            <w:tcW w:w="3063" w:type="dxa"/>
          </w:tcPr>
          <w:p w14:paraId="28951295" w14:textId="38156FBB" w:rsidR="00840F63" w:rsidRPr="00877B5A" w:rsidRDefault="000A1C9B" w:rsidP="0039336B">
            <w:pPr>
              <w:pStyle w:val="EndNoteBibliography"/>
              <w:spacing w:after="0"/>
            </w:pPr>
            <w:r w:rsidRPr="00877B5A">
              <w:t xml:space="preserve">Valuation methods </w:t>
            </w:r>
          </w:p>
          <w:p w14:paraId="7592A584" w14:textId="1BF1DC17" w:rsidR="00840F63" w:rsidRPr="00877B5A" w:rsidRDefault="00840F63" w:rsidP="0039336B">
            <w:pPr>
              <w:pStyle w:val="EndNoteBibliography"/>
              <w:spacing w:after="0"/>
            </w:pPr>
          </w:p>
        </w:tc>
        <w:tc>
          <w:tcPr>
            <w:tcW w:w="6666" w:type="dxa"/>
          </w:tcPr>
          <w:p w14:paraId="16AACCF9" w14:textId="008E5F61" w:rsidR="00E15E69" w:rsidRPr="00877B5A" w:rsidRDefault="0096142F" w:rsidP="00E15E69">
            <w:pPr>
              <w:pStyle w:val="EndNoteBibliography"/>
              <w:numPr>
                <w:ilvl w:val="0"/>
                <w:numId w:val="3"/>
              </w:numPr>
              <w:spacing w:after="0"/>
            </w:pPr>
            <w:r w:rsidRPr="00877B5A">
              <w:t xml:space="preserve">Our </w:t>
            </w:r>
            <w:r w:rsidR="00E35EBD" w:rsidRPr="00877B5A">
              <w:t>study</w:t>
            </w:r>
            <w:r w:rsidRPr="00877B5A">
              <w:t xml:space="preserve"> showed that more and more studies used paired comparison </w:t>
            </w:r>
            <w:r w:rsidR="00E35EBD" w:rsidRPr="00877B5A">
              <w:t xml:space="preserve">tasks </w:t>
            </w:r>
            <w:r w:rsidRPr="00877B5A">
              <w:t>to value health states</w:t>
            </w:r>
            <w:r w:rsidR="00E35EBD" w:rsidRPr="00877B5A">
              <w:t xml:space="preserve">. Over </w:t>
            </w:r>
            <w:r w:rsidR="001A23E7">
              <w:t xml:space="preserve">the </w:t>
            </w:r>
            <w:r w:rsidR="00E35EBD" w:rsidRPr="00877B5A">
              <w:t xml:space="preserve">years, the use of more complex </w:t>
            </w:r>
            <w:r w:rsidR="0059351C" w:rsidRPr="00877B5A">
              <w:t>valuation</w:t>
            </w:r>
            <w:r w:rsidR="00E35EBD" w:rsidRPr="00877B5A">
              <w:t xml:space="preserve"> techniques</w:t>
            </w:r>
            <w:r w:rsidR="0059351C" w:rsidRPr="00877B5A">
              <w:t>,</w:t>
            </w:r>
            <w:r w:rsidR="00E35EBD" w:rsidRPr="00877B5A">
              <w:t xml:space="preserve"> such as trade-offs</w:t>
            </w:r>
            <w:r w:rsidR="0059351C" w:rsidRPr="00877B5A">
              <w:t>,</w:t>
            </w:r>
            <w:r w:rsidR="00E35EBD" w:rsidRPr="00877B5A">
              <w:t xml:space="preserve"> </w:t>
            </w:r>
            <w:r w:rsidR="001A23E7">
              <w:t xml:space="preserve">was seen to </w:t>
            </w:r>
            <w:r w:rsidR="00E35EBD" w:rsidRPr="00877B5A">
              <w:t xml:space="preserve">decrease. </w:t>
            </w:r>
          </w:p>
          <w:p w14:paraId="293D3804" w14:textId="30DF8D46" w:rsidR="00E35EBD" w:rsidRPr="00877B5A" w:rsidRDefault="001A23E7" w:rsidP="00E15E69">
            <w:pPr>
              <w:pStyle w:val="EndNoteBibliography"/>
              <w:numPr>
                <w:ilvl w:val="0"/>
                <w:numId w:val="3"/>
              </w:numPr>
              <w:spacing w:after="0"/>
            </w:pPr>
            <w:r>
              <w:t>It follows that</w:t>
            </w:r>
            <w:r w:rsidR="0059351C" w:rsidRPr="00877B5A">
              <w:t xml:space="preserve"> </w:t>
            </w:r>
            <w:r w:rsidR="00E15E69" w:rsidRPr="00877B5A">
              <w:t xml:space="preserve">conceptually less difficult valuation techniques (i.e., visual analog scale or paired comparisons instead of trade-offs) might be more understable to population-based panels.  </w:t>
            </w:r>
          </w:p>
          <w:p w14:paraId="15E4C0BA" w14:textId="77777777" w:rsidR="00840F63" w:rsidRPr="00877B5A" w:rsidRDefault="00840F63" w:rsidP="00E35EBD">
            <w:pPr>
              <w:pStyle w:val="EndNoteBibliography"/>
              <w:spacing w:after="0"/>
              <w:ind w:left="360"/>
            </w:pPr>
          </w:p>
        </w:tc>
      </w:tr>
      <w:tr w:rsidR="00840F63" w:rsidRPr="00877B5A" w14:paraId="46916CC0" w14:textId="77777777" w:rsidTr="001A23E7">
        <w:trPr>
          <w:jc w:val="center"/>
        </w:trPr>
        <w:tc>
          <w:tcPr>
            <w:tcW w:w="3063" w:type="dxa"/>
          </w:tcPr>
          <w:p w14:paraId="06B4F106" w14:textId="25FBD663" w:rsidR="00840F63" w:rsidRPr="00877B5A" w:rsidRDefault="000A1C9B" w:rsidP="0039336B">
            <w:pPr>
              <w:pStyle w:val="EndNoteBibliography"/>
              <w:spacing w:after="0"/>
            </w:pPr>
            <w:r w:rsidRPr="00877B5A">
              <w:t xml:space="preserve">Time presentation </w:t>
            </w:r>
          </w:p>
          <w:p w14:paraId="3D5FBDDC" w14:textId="79F6A8C1" w:rsidR="00840F63" w:rsidRPr="00877B5A" w:rsidRDefault="00840F63" w:rsidP="0039336B">
            <w:pPr>
              <w:pStyle w:val="EndNoteBibliography"/>
              <w:spacing w:after="0"/>
            </w:pPr>
          </w:p>
        </w:tc>
        <w:tc>
          <w:tcPr>
            <w:tcW w:w="6666" w:type="dxa"/>
          </w:tcPr>
          <w:p w14:paraId="2C8B0773" w14:textId="032276EC" w:rsidR="00840F63" w:rsidRPr="00877B5A" w:rsidRDefault="001A23E7" w:rsidP="00E15E69">
            <w:pPr>
              <w:pStyle w:val="EndNoteBibliography"/>
              <w:numPr>
                <w:ilvl w:val="0"/>
                <w:numId w:val="3"/>
              </w:numPr>
              <w:spacing w:after="0"/>
            </w:pPr>
            <w:r>
              <w:t>Our study showed an increase in disability weights studies assessing period profile disability weights</w:t>
            </w:r>
            <w:r w:rsidR="00E425AB">
              <w:t xml:space="preserve">. </w:t>
            </w:r>
          </w:p>
          <w:p w14:paraId="3DFCD5F3" w14:textId="4C4834FF" w:rsidR="00A40C08" w:rsidRPr="00877B5A" w:rsidRDefault="00A40C08" w:rsidP="00A40C08">
            <w:pPr>
              <w:pStyle w:val="EndNoteBibliography"/>
              <w:numPr>
                <w:ilvl w:val="0"/>
                <w:numId w:val="3"/>
              </w:numPr>
              <w:spacing w:after="0"/>
            </w:pPr>
            <w:r w:rsidRPr="00877B5A">
              <w:t>Period profile disability weights assume independence between duration and disability</w:t>
            </w:r>
            <w:r w:rsidR="00E425AB">
              <w:t xml:space="preserve">, </w:t>
            </w:r>
            <w:r w:rsidRPr="00877B5A">
              <w:t xml:space="preserve">meaning that the health state remains constant over time. </w:t>
            </w:r>
          </w:p>
          <w:p w14:paraId="29C9CD04" w14:textId="700099ED" w:rsidR="00A40C08" w:rsidRPr="00877B5A" w:rsidRDefault="00A40C08" w:rsidP="00A40C08">
            <w:pPr>
              <w:pStyle w:val="EndNoteBibliography"/>
              <w:numPr>
                <w:ilvl w:val="0"/>
                <w:numId w:val="3"/>
              </w:numPr>
              <w:spacing w:after="0"/>
            </w:pPr>
            <w:r w:rsidRPr="00877B5A">
              <w:t xml:space="preserve">This assumption is </w:t>
            </w:r>
            <w:r w:rsidR="00E425AB">
              <w:t xml:space="preserve">however </w:t>
            </w:r>
            <w:r w:rsidRPr="00877B5A">
              <w:t xml:space="preserve">untenable for disorders that are characterized by a complex time-severity course; thus, the annual profile approach can be applied. </w:t>
            </w:r>
          </w:p>
          <w:p w14:paraId="1D0388A0" w14:textId="118B585E" w:rsidR="00821A1B" w:rsidRPr="00877B5A" w:rsidRDefault="00821A1B" w:rsidP="00821A1B">
            <w:pPr>
              <w:pStyle w:val="EndNoteBibliography"/>
              <w:spacing w:after="0"/>
            </w:pPr>
          </w:p>
        </w:tc>
      </w:tr>
      <w:tr w:rsidR="00840F63" w:rsidRPr="00877B5A" w14:paraId="723651DD" w14:textId="77777777" w:rsidTr="001A23E7">
        <w:trPr>
          <w:jc w:val="center"/>
        </w:trPr>
        <w:tc>
          <w:tcPr>
            <w:tcW w:w="3063" w:type="dxa"/>
          </w:tcPr>
          <w:p w14:paraId="1B9FDA28" w14:textId="192D2258" w:rsidR="00840F63" w:rsidRPr="00877B5A" w:rsidRDefault="000A1C9B" w:rsidP="0039336B">
            <w:pPr>
              <w:pStyle w:val="EndNoteBibliography"/>
              <w:spacing w:after="0"/>
            </w:pPr>
            <w:r w:rsidRPr="00877B5A">
              <w:t xml:space="preserve">Surveying techniques </w:t>
            </w:r>
          </w:p>
          <w:p w14:paraId="5405EEEB" w14:textId="668F1EDC" w:rsidR="00840F63" w:rsidRPr="00877B5A" w:rsidRDefault="00840F63" w:rsidP="0039336B">
            <w:pPr>
              <w:pStyle w:val="EndNoteBibliography"/>
              <w:spacing w:after="0"/>
            </w:pPr>
          </w:p>
        </w:tc>
        <w:tc>
          <w:tcPr>
            <w:tcW w:w="6666" w:type="dxa"/>
          </w:tcPr>
          <w:p w14:paraId="76A776F4" w14:textId="5997DB42" w:rsidR="00840F63" w:rsidRPr="00877B5A" w:rsidRDefault="00A40C08" w:rsidP="00A40C08">
            <w:pPr>
              <w:pStyle w:val="EndNoteBibliography"/>
              <w:numPr>
                <w:ilvl w:val="0"/>
                <w:numId w:val="3"/>
              </w:numPr>
              <w:spacing w:after="0"/>
            </w:pPr>
            <w:r w:rsidRPr="00877B5A">
              <w:t xml:space="preserve">In recent years, most of the included disability weights studies </w:t>
            </w:r>
            <w:r w:rsidR="00821A1B" w:rsidRPr="00877B5A">
              <w:t>developed</w:t>
            </w:r>
            <w:r w:rsidRPr="00877B5A">
              <w:t xml:space="preserve"> web-based sample surveys </w:t>
            </w:r>
            <w:r w:rsidR="00821A1B" w:rsidRPr="00877B5A">
              <w:t>to collect disability weight</w:t>
            </w:r>
            <w:r w:rsidR="00877B5A">
              <w:t>s</w:t>
            </w:r>
            <w:r w:rsidR="00821A1B" w:rsidRPr="00877B5A">
              <w:t xml:space="preserve"> data. </w:t>
            </w:r>
          </w:p>
          <w:p w14:paraId="02ABA02A" w14:textId="39AE8169" w:rsidR="00821A1B" w:rsidRPr="00877B5A" w:rsidRDefault="00821A1B" w:rsidP="00821A1B">
            <w:pPr>
              <w:pStyle w:val="EndNoteBibliography"/>
              <w:spacing w:after="0"/>
            </w:pPr>
          </w:p>
        </w:tc>
      </w:tr>
    </w:tbl>
    <w:p w14:paraId="38C65AF3" w14:textId="7D5976AB" w:rsidR="00742E7D" w:rsidRPr="007E1BD6" w:rsidRDefault="00742E7D" w:rsidP="0039336B">
      <w:pPr>
        <w:pStyle w:val="EndNoteBibliography"/>
        <w:spacing w:after="0"/>
      </w:pPr>
    </w:p>
    <w:sectPr w:rsidR="00742E7D" w:rsidRPr="007E1BD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9214E8" w14:textId="77777777" w:rsidR="00383FC5" w:rsidRDefault="00383FC5" w:rsidP="0039336B">
      <w:r>
        <w:separator/>
      </w:r>
    </w:p>
  </w:endnote>
  <w:endnote w:type="continuationSeparator" w:id="0">
    <w:p w14:paraId="27165C1D" w14:textId="77777777" w:rsidR="00383FC5" w:rsidRDefault="00383FC5" w:rsidP="00393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C672E2" w14:textId="60BA33A7" w:rsidR="0039336B" w:rsidRPr="0039336B" w:rsidRDefault="0039336B" w:rsidP="0039336B">
    <w:pPr>
      <w:pStyle w:val="Footer"/>
      <w:jc w:val="right"/>
      <w:rPr>
        <w:caps/>
        <w:noProof/>
        <w:color w:val="000000" w:themeColor="text1"/>
        <w:sz w:val="18"/>
        <w:szCs w:val="18"/>
      </w:rPr>
    </w:pPr>
    <w:r w:rsidRPr="0039336B">
      <w:rPr>
        <w:caps/>
        <w:color w:val="000000" w:themeColor="text1"/>
        <w:sz w:val="18"/>
        <w:szCs w:val="18"/>
      </w:rPr>
      <w:fldChar w:fldCharType="begin"/>
    </w:r>
    <w:r w:rsidRPr="0039336B">
      <w:rPr>
        <w:caps/>
        <w:color w:val="000000" w:themeColor="text1"/>
        <w:sz w:val="18"/>
        <w:szCs w:val="18"/>
      </w:rPr>
      <w:instrText xml:space="preserve"> PAGE   \* MERGEFORMAT </w:instrText>
    </w:r>
    <w:r w:rsidRPr="0039336B">
      <w:rPr>
        <w:caps/>
        <w:color w:val="000000" w:themeColor="text1"/>
        <w:sz w:val="18"/>
        <w:szCs w:val="18"/>
      </w:rPr>
      <w:fldChar w:fldCharType="separate"/>
    </w:r>
    <w:r w:rsidR="007E03A9">
      <w:rPr>
        <w:caps/>
        <w:noProof/>
        <w:color w:val="000000" w:themeColor="text1"/>
        <w:sz w:val="18"/>
        <w:szCs w:val="18"/>
      </w:rPr>
      <w:t>4</w:t>
    </w:r>
    <w:r w:rsidRPr="0039336B">
      <w:rPr>
        <w:caps/>
        <w:noProof/>
        <w:color w:val="000000" w:themeColor="text1"/>
        <w:sz w:val="18"/>
        <w:szCs w:val="18"/>
      </w:rPr>
      <w:fldChar w:fldCharType="end"/>
    </w:r>
  </w:p>
  <w:p w14:paraId="62634848" w14:textId="77777777" w:rsidR="0039336B" w:rsidRDefault="003933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E9D221" w14:textId="77777777" w:rsidR="00383FC5" w:rsidRDefault="00383FC5" w:rsidP="0039336B">
      <w:r>
        <w:separator/>
      </w:r>
    </w:p>
  </w:footnote>
  <w:footnote w:type="continuationSeparator" w:id="0">
    <w:p w14:paraId="7E8558CB" w14:textId="77777777" w:rsidR="00383FC5" w:rsidRDefault="00383FC5" w:rsidP="003933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65ED9"/>
    <w:multiLevelType w:val="hybridMultilevel"/>
    <w:tmpl w:val="1E144910"/>
    <w:lvl w:ilvl="0" w:tplc="7CA2CE68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D6BD5"/>
    <w:multiLevelType w:val="hybridMultilevel"/>
    <w:tmpl w:val="03204C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F564D1"/>
    <w:multiLevelType w:val="hybridMultilevel"/>
    <w:tmpl w:val="049E8D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0C3C87"/>
    <w:multiLevelType w:val="hybridMultilevel"/>
    <w:tmpl w:val="BAA029CA"/>
    <w:lvl w:ilvl="0" w:tplc="35DECDC0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6756A1B"/>
    <w:multiLevelType w:val="hybridMultilevel"/>
    <w:tmpl w:val="898C59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C48"/>
    <w:rsid w:val="000008D2"/>
    <w:rsid w:val="00004862"/>
    <w:rsid w:val="000111D5"/>
    <w:rsid w:val="00012D81"/>
    <w:rsid w:val="00014489"/>
    <w:rsid w:val="0001669A"/>
    <w:rsid w:val="00020936"/>
    <w:rsid w:val="00022638"/>
    <w:rsid w:val="00025AFF"/>
    <w:rsid w:val="000317E7"/>
    <w:rsid w:val="00041797"/>
    <w:rsid w:val="0004181F"/>
    <w:rsid w:val="0004251D"/>
    <w:rsid w:val="00043073"/>
    <w:rsid w:val="00044FEF"/>
    <w:rsid w:val="00047AD5"/>
    <w:rsid w:val="00047AE2"/>
    <w:rsid w:val="00051734"/>
    <w:rsid w:val="000525C4"/>
    <w:rsid w:val="0005404B"/>
    <w:rsid w:val="00054BF2"/>
    <w:rsid w:val="000566E2"/>
    <w:rsid w:val="00061283"/>
    <w:rsid w:val="00062EF5"/>
    <w:rsid w:val="00063558"/>
    <w:rsid w:val="00063B61"/>
    <w:rsid w:val="00071086"/>
    <w:rsid w:val="00080A1E"/>
    <w:rsid w:val="00081256"/>
    <w:rsid w:val="0008154F"/>
    <w:rsid w:val="00085044"/>
    <w:rsid w:val="00086A51"/>
    <w:rsid w:val="000A1C9B"/>
    <w:rsid w:val="000A202F"/>
    <w:rsid w:val="000A2D70"/>
    <w:rsid w:val="000B69CE"/>
    <w:rsid w:val="000B6D34"/>
    <w:rsid w:val="000B772E"/>
    <w:rsid w:val="000C00DA"/>
    <w:rsid w:val="000C0EE2"/>
    <w:rsid w:val="000C285C"/>
    <w:rsid w:val="000C6797"/>
    <w:rsid w:val="000D04F6"/>
    <w:rsid w:val="000D4089"/>
    <w:rsid w:val="000D4C48"/>
    <w:rsid w:val="000D51D1"/>
    <w:rsid w:val="000E0116"/>
    <w:rsid w:val="000E1738"/>
    <w:rsid w:val="000E1BED"/>
    <w:rsid w:val="000E4967"/>
    <w:rsid w:val="000F3BD4"/>
    <w:rsid w:val="000F4994"/>
    <w:rsid w:val="000F6FF8"/>
    <w:rsid w:val="00100DC2"/>
    <w:rsid w:val="0010113A"/>
    <w:rsid w:val="0010193F"/>
    <w:rsid w:val="00101FEA"/>
    <w:rsid w:val="001060E5"/>
    <w:rsid w:val="0011739E"/>
    <w:rsid w:val="00127E8A"/>
    <w:rsid w:val="0013422A"/>
    <w:rsid w:val="0014698B"/>
    <w:rsid w:val="001470AF"/>
    <w:rsid w:val="00150091"/>
    <w:rsid w:val="0015187E"/>
    <w:rsid w:val="0015628C"/>
    <w:rsid w:val="00157040"/>
    <w:rsid w:val="001635CC"/>
    <w:rsid w:val="00163898"/>
    <w:rsid w:val="00164749"/>
    <w:rsid w:val="001660F6"/>
    <w:rsid w:val="00172B78"/>
    <w:rsid w:val="0018036B"/>
    <w:rsid w:val="00181669"/>
    <w:rsid w:val="0018294C"/>
    <w:rsid w:val="00182B2D"/>
    <w:rsid w:val="00184393"/>
    <w:rsid w:val="0019085A"/>
    <w:rsid w:val="001A23E7"/>
    <w:rsid w:val="001A29F6"/>
    <w:rsid w:val="001A2A7E"/>
    <w:rsid w:val="001A466F"/>
    <w:rsid w:val="001A6D5D"/>
    <w:rsid w:val="001B119B"/>
    <w:rsid w:val="001B2576"/>
    <w:rsid w:val="001B4313"/>
    <w:rsid w:val="001B70EC"/>
    <w:rsid w:val="001C311E"/>
    <w:rsid w:val="001D6691"/>
    <w:rsid w:val="001D6C4E"/>
    <w:rsid w:val="001E2641"/>
    <w:rsid w:val="001E2A92"/>
    <w:rsid w:val="001E571C"/>
    <w:rsid w:val="001E69C6"/>
    <w:rsid w:val="001E6DB2"/>
    <w:rsid w:val="001F155F"/>
    <w:rsid w:val="001F3BD7"/>
    <w:rsid w:val="00204F13"/>
    <w:rsid w:val="002062A0"/>
    <w:rsid w:val="002075BA"/>
    <w:rsid w:val="00212C5A"/>
    <w:rsid w:val="00214D67"/>
    <w:rsid w:val="0021576E"/>
    <w:rsid w:val="002170D5"/>
    <w:rsid w:val="002205BD"/>
    <w:rsid w:val="00221D4B"/>
    <w:rsid w:val="00221E58"/>
    <w:rsid w:val="0022672A"/>
    <w:rsid w:val="00227BBE"/>
    <w:rsid w:val="002322F0"/>
    <w:rsid w:val="002410EC"/>
    <w:rsid w:val="0024398B"/>
    <w:rsid w:val="00243DD7"/>
    <w:rsid w:val="00244755"/>
    <w:rsid w:val="00246AA2"/>
    <w:rsid w:val="002512E5"/>
    <w:rsid w:val="00251D19"/>
    <w:rsid w:val="0025489A"/>
    <w:rsid w:val="00257007"/>
    <w:rsid w:val="002573CE"/>
    <w:rsid w:val="002602A8"/>
    <w:rsid w:val="00261527"/>
    <w:rsid w:val="0026308A"/>
    <w:rsid w:val="00265C0F"/>
    <w:rsid w:val="00274A8C"/>
    <w:rsid w:val="00274B4C"/>
    <w:rsid w:val="0028062D"/>
    <w:rsid w:val="00284901"/>
    <w:rsid w:val="00286603"/>
    <w:rsid w:val="00291BE1"/>
    <w:rsid w:val="00292E35"/>
    <w:rsid w:val="00297411"/>
    <w:rsid w:val="00297B29"/>
    <w:rsid w:val="002A117F"/>
    <w:rsid w:val="002A1E2E"/>
    <w:rsid w:val="002A4170"/>
    <w:rsid w:val="002A6575"/>
    <w:rsid w:val="002B6514"/>
    <w:rsid w:val="002B6522"/>
    <w:rsid w:val="002C0161"/>
    <w:rsid w:val="002C1BD9"/>
    <w:rsid w:val="002C3528"/>
    <w:rsid w:val="002C5C12"/>
    <w:rsid w:val="002C6274"/>
    <w:rsid w:val="002D5CC3"/>
    <w:rsid w:val="002D7BB7"/>
    <w:rsid w:val="002E56AE"/>
    <w:rsid w:val="002F0148"/>
    <w:rsid w:val="002F0F5D"/>
    <w:rsid w:val="002F6D43"/>
    <w:rsid w:val="00306DC6"/>
    <w:rsid w:val="00310217"/>
    <w:rsid w:val="003107EE"/>
    <w:rsid w:val="00314910"/>
    <w:rsid w:val="00316405"/>
    <w:rsid w:val="00317E3E"/>
    <w:rsid w:val="00321BAE"/>
    <w:rsid w:val="003315C9"/>
    <w:rsid w:val="003347D3"/>
    <w:rsid w:val="0033675F"/>
    <w:rsid w:val="003406EF"/>
    <w:rsid w:val="0034157F"/>
    <w:rsid w:val="003446C2"/>
    <w:rsid w:val="003469A1"/>
    <w:rsid w:val="00347735"/>
    <w:rsid w:val="00350620"/>
    <w:rsid w:val="00351B93"/>
    <w:rsid w:val="003525C9"/>
    <w:rsid w:val="00353E66"/>
    <w:rsid w:val="00354E75"/>
    <w:rsid w:val="003555F1"/>
    <w:rsid w:val="00355F75"/>
    <w:rsid w:val="003579B9"/>
    <w:rsid w:val="003645A7"/>
    <w:rsid w:val="0037224B"/>
    <w:rsid w:val="003802A8"/>
    <w:rsid w:val="00383FC5"/>
    <w:rsid w:val="003847C8"/>
    <w:rsid w:val="0038554E"/>
    <w:rsid w:val="00385EF5"/>
    <w:rsid w:val="0039336B"/>
    <w:rsid w:val="003937C0"/>
    <w:rsid w:val="003958EB"/>
    <w:rsid w:val="003A0FD8"/>
    <w:rsid w:val="003A2848"/>
    <w:rsid w:val="003A2A75"/>
    <w:rsid w:val="003A4C0F"/>
    <w:rsid w:val="003B122B"/>
    <w:rsid w:val="003B5ABC"/>
    <w:rsid w:val="003C081D"/>
    <w:rsid w:val="003C54D1"/>
    <w:rsid w:val="003D1877"/>
    <w:rsid w:val="003D4C85"/>
    <w:rsid w:val="003E4361"/>
    <w:rsid w:val="003E5507"/>
    <w:rsid w:val="003F281A"/>
    <w:rsid w:val="003F32AC"/>
    <w:rsid w:val="003F3E6F"/>
    <w:rsid w:val="003F5DF5"/>
    <w:rsid w:val="003F6309"/>
    <w:rsid w:val="00411894"/>
    <w:rsid w:val="004120F0"/>
    <w:rsid w:val="00415991"/>
    <w:rsid w:val="004165A2"/>
    <w:rsid w:val="0041774A"/>
    <w:rsid w:val="0042328A"/>
    <w:rsid w:val="004249A9"/>
    <w:rsid w:val="00425C39"/>
    <w:rsid w:val="00426515"/>
    <w:rsid w:val="00426C7A"/>
    <w:rsid w:val="00431834"/>
    <w:rsid w:val="004331F5"/>
    <w:rsid w:val="004340CF"/>
    <w:rsid w:val="004371EC"/>
    <w:rsid w:val="00437A80"/>
    <w:rsid w:val="00443CFA"/>
    <w:rsid w:val="0044689A"/>
    <w:rsid w:val="00453A0E"/>
    <w:rsid w:val="00455DA5"/>
    <w:rsid w:val="004628F3"/>
    <w:rsid w:val="00463836"/>
    <w:rsid w:val="00466D0D"/>
    <w:rsid w:val="00466F72"/>
    <w:rsid w:val="004674D4"/>
    <w:rsid w:val="004714B1"/>
    <w:rsid w:val="00471925"/>
    <w:rsid w:val="00471E1C"/>
    <w:rsid w:val="0047675F"/>
    <w:rsid w:val="004807F4"/>
    <w:rsid w:val="004836F8"/>
    <w:rsid w:val="00484BB9"/>
    <w:rsid w:val="00485B8C"/>
    <w:rsid w:val="004910DA"/>
    <w:rsid w:val="004923B2"/>
    <w:rsid w:val="00493F17"/>
    <w:rsid w:val="0049734B"/>
    <w:rsid w:val="004A0551"/>
    <w:rsid w:val="004A0AA4"/>
    <w:rsid w:val="004A139B"/>
    <w:rsid w:val="004A20B4"/>
    <w:rsid w:val="004A6DA6"/>
    <w:rsid w:val="004B3673"/>
    <w:rsid w:val="004B51CD"/>
    <w:rsid w:val="004B6BEA"/>
    <w:rsid w:val="004C2ABB"/>
    <w:rsid w:val="004C4397"/>
    <w:rsid w:val="004C4E3A"/>
    <w:rsid w:val="004D052A"/>
    <w:rsid w:val="004D3B4A"/>
    <w:rsid w:val="004D5404"/>
    <w:rsid w:val="004E0499"/>
    <w:rsid w:val="004E40FB"/>
    <w:rsid w:val="004E68EB"/>
    <w:rsid w:val="004F0AF7"/>
    <w:rsid w:val="004F59C0"/>
    <w:rsid w:val="004F59D2"/>
    <w:rsid w:val="004F5AC3"/>
    <w:rsid w:val="004F6238"/>
    <w:rsid w:val="004F641A"/>
    <w:rsid w:val="004F6CC5"/>
    <w:rsid w:val="00506842"/>
    <w:rsid w:val="005072FC"/>
    <w:rsid w:val="00511F26"/>
    <w:rsid w:val="00513547"/>
    <w:rsid w:val="00516ABB"/>
    <w:rsid w:val="00516D4E"/>
    <w:rsid w:val="00521DCD"/>
    <w:rsid w:val="005236DB"/>
    <w:rsid w:val="0053177D"/>
    <w:rsid w:val="005336FC"/>
    <w:rsid w:val="00535402"/>
    <w:rsid w:val="00543941"/>
    <w:rsid w:val="0054530E"/>
    <w:rsid w:val="00545DE9"/>
    <w:rsid w:val="00550574"/>
    <w:rsid w:val="00562BBF"/>
    <w:rsid w:val="005649B3"/>
    <w:rsid w:val="00566AEB"/>
    <w:rsid w:val="00571C16"/>
    <w:rsid w:val="00572BE2"/>
    <w:rsid w:val="00575A79"/>
    <w:rsid w:val="0057631B"/>
    <w:rsid w:val="00577317"/>
    <w:rsid w:val="00581633"/>
    <w:rsid w:val="00584CA4"/>
    <w:rsid w:val="0058679D"/>
    <w:rsid w:val="00586A20"/>
    <w:rsid w:val="0059351C"/>
    <w:rsid w:val="005A04F9"/>
    <w:rsid w:val="005A1E51"/>
    <w:rsid w:val="005A331E"/>
    <w:rsid w:val="005A4D67"/>
    <w:rsid w:val="005A58AC"/>
    <w:rsid w:val="005A58BE"/>
    <w:rsid w:val="005A7732"/>
    <w:rsid w:val="005B2DE2"/>
    <w:rsid w:val="005B2F4D"/>
    <w:rsid w:val="005B67A3"/>
    <w:rsid w:val="005B7F45"/>
    <w:rsid w:val="005C2D76"/>
    <w:rsid w:val="005C6C75"/>
    <w:rsid w:val="005D0218"/>
    <w:rsid w:val="005D1E00"/>
    <w:rsid w:val="005E1F6A"/>
    <w:rsid w:val="005E4F9A"/>
    <w:rsid w:val="005E591F"/>
    <w:rsid w:val="005E7DE8"/>
    <w:rsid w:val="005F1FAD"/>
    <w:rsid w:val="005F2E16"/>
    <w:rsid w:val="005F2EDC"/>
    <w:rsid w:val="005F30DE"/>
    <w:rsid w:val="006009C7"/>
    <w:rsid w:val="00601E9B"/>
    <w:rsid w:val="00615DC4"/>
    <w:rsid w:val="00616A96"/>
    <w:rsid w:val="00616FF7"/>
    <w:rsid w:val="00620171"/>
    <w:rsid w:val="00620C97"/>
    <w:rsid w:val="0062444E"/>
    <w:rsid w:val="0062486A"/>
    <w:rsid w:val="00624F3A"/>
    <w:rsid w:val="006257EF"/>
    <w:rsid w:val="0062591B"/>
    <w:rsid w:val="00627535"/>
    <w:rsid w:val="0063076D"/>
    <w:rsid w:val="006308CB"/>
    <w:rsid w:val="00632B53"/>
    <w:rsid w:val="00635C78"/>
    <w:rsid w:val="00637436"/>
    <w:rsid w:val="006401AD"/>
    <w:rsid w:val="006441E1"/>
    <w:rsid w:val="00650736"/>
    <w:rsid w:val="00654274"/>
    <w:rsid w:val="006545EF"/>
    <w:rsid w:val="00657A74"/>
    <w:rsid w:val="00664AD5"/>
    <w:rsid w:val="00666FB8"/>
    <w:rsid w:val="0066727C"/>
    <w:rsid w:val="00671E81"/>
    <w:rsid w:val="006801BE"/>
    <w:rsid w:val="00681067"/>
    <w:rsid w:val="0068119C"/>
    <w:rsid w:val="00681204"/>
    <w:rsid w:val="00683056"/>
    <w:rsid w:val="006842AF"/>
    <w:rsid w:val="0068637B"/>
    <w:rsid w:val="0068649B"/>
    <w:rsid w:val="00687E9C"/>
    <w:rsid w:val="00692264"/>
    <w:rsid w:val="006924B2"/>
    <w:rsid w:val="00692D86"/>
    <w:rsid w:val="00693E3D"/>
    <w:rsid w:val="006972C4"/>
    <w:rsid w:val="006A34D9"/>
    <w:rsid w:val="006A44D3"/>
    <w:rsid w:val="006A4805"/>
    <w:rsid w:val="006A4B59"/>
    <w:rsid w:val="006A5278"/>
    <w:rsid w:val="006B269E"/>
    <w:rsid w:val="006B296A"/>
    <w:rsid w:val="006B424C"/>
    <w:rsid w:val="006B6C69"/>
    <w:rsid w:val="006C0219"/>
    <w:rsid w:val="006C67EE"/>
    <w:rsid w:val="006D15D3"/>
    <w:rsid w:val="006D2B16"/>
    <w:rsid w:val="006D704E"/>
    <w:rsid w:val="006D7E8E"/>
    <w:rsid w:val="006E0FE7"/>
    <w:rsid w:val="006E2E42"/>
    <w:rsid w:val="006E5DFD"/>
    <w:rsid w:val="006E6FD6"/>
    <w:rsid w:val="006F30EF"/>
    <w:rsid w:val="006F4E61"/>
    <w:rsid w:val="006F7D49"/>
    <w:rsid w:val="00713BD7"/>
    <w:rsid w:val="00713CC4"/>
    <w:rsid w:val="00713F2D"/>
    <w:rsid w:val="007155E5"/>
    <w:rsid w:val="007168F9"/>
    <w:rsid w:val="007213D6"/>
    <w:rsid w:val="00731C09"/>
    <w:rsid w:val="00733307"/>
    <w:rsid w:val="007366B0"/>
    <w:rsid w:val="00736A1B"/>
    <w:rsid w:val="00737D90"/>
    <w:rsid w:val="00742E7D"/>
    <w:rsid w:val="00743EF4"/>
    <w:rsid w:val="007444B7"/>
    <w:rsid w:val="0074569B"/>
    <w:rsid w:val="007463D6"/>
    <w:rsid w:val="007477EF"/>
    <w:rsid w:val="007500A9"/>
    <w:rsid w:val="007509FE"/>
    <w:rsid w:val="00756D07"/>
    <w:rsid w:val="007609B4"/>
    <w:rsid w:val="0076406F"/>
    <w:rsid w:val="007641ED"/>
    <w:rsid w:val="00764D98"/>
    <w:rsid w:val="007679AC"/>
    <w:rsid w:val="00770457"/>
    <w:rsid w:val="00777D8B"/>
    <w:rsid w:val="00784F10"/>
    <w:rsid w:val="00785DA7"/>
    <w:rsid w:val="00791DA8"/>
    <w:rsid w:val="0079260A"/>
    <w:rsid w:val="00794682"/>
    <w:rsid w:val="007A0273"/>
    <w:rsid w:val="007B01F8"/>
    <w:rsid w:val="007B0229"/>
    <w:rsid w:val="007B3D88"/>
    <w:rsid w:val="007C0FC8"/>
    <w:rsid w:val="007C1DBF"/>
    <w:rsid w:val="007C64FD"/>
    <w:rsid w:val="007C76C8"/>
    <w:rsid w:val="007D244D"/>
    <w:rsid w:val="007D2CEA"/>
    <w:rsid w:val="007D41B6"/>
    <w:rsid w:val="007D58AD"/>
    <w:rsid w:val="007E03A9"/>
    <w:rsid w:val="007E1BD6"/>
    <w:rsid w:val="007E3CB0"/>
    <w:rsid w:val="007E4845"/>
    <w:rsid w:val="007E5EFE"/>
    <w:rsid w:val="007F07EC"/>
    <w:rsid w:val="007F3986"/>
    <w:rsid w:val="007F72DB"/>
    <w:rsid w:val="007F7995"/>
    <w:rsid w:val="008006CB"/>
    <w:rsid w:val="00803650"/>
    <w:rsid w:val="00803E16"/>
    <w:rsid w:val="008046A9"/>
    <w:rsid w:val="00810F8B"/>
    <w:rsid w:val="00815981"/>
    <w:rsid w:val="00820143"/>
    <w:rsid w:val="00820C79"/>
    <w:rsid w:val="00821A1B"/>
    <w:rsid w:val="00823E28"/>
    <w:rsid w:val="00831F77"/>
    <w:rsid w:val="00832AE9"/>
    <w:rsid w:val="00834662"/>
    <w:rsid w:val="00834B3F"/>
    <w:rsid w:val="00840F63"/>
    <w:rsid w:val="00841EFB"/>
    <w:rsid w:val="00846278"/>
    <w:rsid w:val="008501B2"/>
    <w:rsid w:val="0085350A"/>
    <w:rsid w:val="008557BF"/>
    <w:rsid w:val="00857722"/>
    <w:rsid w:val="00863BD9"/>
    <w:rsid w:val="00864278"/>
    <w:rsid w:val="00865552"/>
    <w:rsid w:val="00870B3C"/>
    <w:rsid w:val="008716B8"/>
    <w:rsid w:val="008724C6"/>
    <w:rsid w:val="00873E1E"/>
    <w:rsid w:val="008765AE"/>
    <w:rsid w:val="00877B5A"/>
    <w:rsid w:val="00880133"/>
    <w:rsid w:val="008805A8"/>
    <w:rsid w:val="0088081F"/>
    <w:rsid w:val="008830B9"/>
    <w:rsid w:val="00885748"/>
    <w:rsid w:val="0088666B"/>
    <w:rsid w:val="00887C0E"/>
    <w:rsid w:val="008920C9"/>
    <w:rsid w:val="00892A61"/>
    <w:rsid w:val="00892C23"/>
    <w:rsid w:val="008933D3"/>
    <w:rsid w:val="008963FE"/>
    <w:rsid w:val="008A4681"/>
    <w:rsid w:val="008A49E1"/>
    <w:rsid w:val="008A4BCD"/>
    <w:rsid w:val="008A536E"/>
    <w:rsid w:val="008A5DFA"/>
    <w:rsid w:val="008B069D"/>
    <w:rsid w:val="008B07DB"/>
    <w:rsid w:val="008B4198"/>
    <w:rsid w:val="008B4B1A"/>
    <w:rsid w:val="008B7352"/>
    <w:rsid w:val="008C3FED"/>
    <w:rsid w:val="008C639B"/>
    <w:rsid w:val="008C7CE0"/>
    <w:rsid w:val="008E03BC"/>
    <w:rsid w:val="008E17E2"/>
    <w:rsid w:val="008E3C7B"/>
    <w:rsid w:val="008F04E7"/>
    <w:rsid w:val="008F14B2"/>
    <w:rsid w:val="008F3948"/>
    <w:rsid w:val="008F6777"/>
    <w:rsid w:val="008F748F"/>
    <w:rsid w:val="008F7E1B"/>
    <w:rsid w:val="00900247"/>
    <w:rsid w:val="00903478"/>
    <w:rsid w:val="00905910"/>
    <w:rsid w:val="00906792"/>
    <w:rsid w:val="00914D12"/>
    <w:rsid w:val="00914DF2"/>
    <w:rsid w:val="00920325"/>
    <w:rsid w:val="0092038A"/>
    <w:rsid w:val="0092235C"/>
    <w:rsid w:val="0092269B"/>
    <w:rsid w:val="00922D65"/>
    <w:rsid w:val="00925AD0"/>
    <w:rsid w:val="00932979"/>
    <w:rsid w:val="0093366B"/>
    <w:rsid w:val="009358FC"/>
    <w:rsid w:val="00936C29"/>
    <w:rsid w:val="009449D5"/>
    <w:rsid w:val="00951A5C"/>
    <w:rsid w:val="0096142F"/>
    <w:rsid w:val="00964D87"/>
    <w:rsid w:val="0096530A"/>
    <w:rsid w:val="00972140"/>
    <w:rsid w:val="0097232C"/>
    <w:rsid w:val="009746A5"/>
    <w:rsid w:val="00975140"/>
    <w:rsid w:val="00975505"/>
    <w:rsid w:val="0098053E"/>
    <w:rsid w:val="00980E83"/>
    <w:rsid w:val="00982845"/>
    <w:rsid w:val="00984E89"/>
    <w:rsid w:val="009A30CF"/>
    <w:rsid w:val="009B05A1"/>
    <w:rsid w:val="009B1762"/>
    <w:rsid w:val="009B23A1"/>
    <w:rsid w:val="009B27FD"/>
    <w:rsid w:val="009B3082"/>
    <w:rsid w:val="009D0AA6"/>
    <w:rsid w:val="009D46C1"/>
    <w:rsid w:val="009D7243"/>
    <w:rsid w:val="009E0549"/>
    <w:rsid w:val="009E0A7B"/>
    <w:rsid w:val="009E2E38"/>
    <w:rsid w:val="009F08D7"/>
    <w:rsid w:val="009F2144"/>
    <w:rsid w:val="00A00F35"/>
    <w:rsid w:val="00A05746"/>
    <w:rsid w:val="00A061FA"/>
    <w:rsid w:val="00A0756D"/>
    <w:rsid w:val="00A07BCE"/>
    <w:rsid w:val="00A11C42"/>
    <w:rsid w:val="00A146C5"/>
    <w:rsid w:val="00A15B6B"/>
    <w:rsid w:val="00A20DC6"/>
    <w:rsid w:val="00A20E81"/>
    <w:rsid w:val="00A2174B"/>
    <w:rsid w:val="00A24E31"/>
    <w:rsid w:val="00A316CD"/>
    <w:rsid w:val="00A31F4F"/>
    <w:rsid w:val="00A37D3B"/>
    <w:rsid w:val="00A40C08"/>
    <w:rsid w:val="00A40C9B"/>
    <w:rsid w:val="00A43002"/>
    <w:rsid w:val="00A43EAA"/>
    <w:rsid w:val="00A4543F"/>
    <w:rsid w:val="00A47CEE"/>
    <w:rsid w:val="00A50E02"/>
    <w:rsid w:val="00A519F4"/>
    <w:rsid w:val="00A569F3"/>
    <w:rsid w:val="00A56F81"/>
    <w:rsid w:val="00A601E0"/>
    <w:rsid w:val="00A612D1"/>
    <w:rsid w:val="00A67D98"/>
    <w:rsid w:val="00A7149E"/>
    <w:rsid w:val="00A72093"/>
    <w:rsid w:val="00A75FBB"/>
    <w:rsid w:val="00A76D65"/>
    <w:rsid w:val="00A813EF"/>
    <w:rsid w:val="00A855DA"/>
    <w:rsid w:val="00A86B2D"/>
    <w:rsid w:val="00A87948"/>
    <w:rsid w:val="00A9159A"/>
    <w:rsid w:val="00A95641"/>
    <w:rsid w:val="00A964DD"/>
    <w:rsid w:val="00A9679D"/>
    <w:rsid w:val="00A97751"/>
    <w:rsid w:val="00AA1B55"/>
    <w:rsid w:val="00AA22A2"/>
    <w:rsid w:val="00AA6D75"/>
    <w:rsid w:val="00AB26B6"/>
    <w:rsid w:val="00AB2A94"/>
    <w:rsid w:val="00AB4CF5"/>
    <w:rsid w:val="00AB4F98"/>
    <w:rsid w:val="00AC0F9D"/>
    <w:rsid w:val="00AC1FE6"/>
    <w:rsid w:val="00AC3BB7"/>
    <w:rsid w:val="00AC6CF8"/>
    <w:rsid w:val="00AD10C3"/>
    <w:rsid w:val="00AD14A8"/>
    <w:rsid w:val="00AD2B5F"/>
    <w:rsid w:val="00AD504B"/>
    <w:rsid w:val="00AD6093"/>
    <w:rsid w:val="00AD6583"/>
    <w:rsid w:val="00AE0AD1"/>
    <w:rsid w:val="00AE0F7D"/>
    <w:rsid w:val="00AE1036"/>
    <w:rsid w:val="00AE487F"/>
    <w:rsid w:val="00AF041F"/>
    <w:rsid w:val="00AF0AE4"/>
    <w:rsid w:val="00AF177D"/>
    <w:rsid w:val="00AF5103"/>
    <w:rsid w:val="00AF72E0"/>
    <w:rsid w:val="00AF7838"/>
    <w:rsid w:val="00B00982"/>
    <w:rsid w:val="00B06BAF"/>
    <w:rsid w:val="00B115C4"/>
    <w:rsid w:val="00B1531A"/>
    <w:rsid w:val="00B169CC"/>
    <w:rsid w:val="00B37C35"/>
    <w:rsid w:val="00B41FE5"/>
    <w:rsid w:val="00B424F0"/>
    <w:rsid w:val="00B4769C"/>
    <w:rsid w:val="00B47B2E"/>
    <w:rsid w:val="00B6167B"/>
    <w:rsid w:val="00B62C5C"/>
    <w:rsid w:val="00B64D24"/>
    <w:rsid w:val="00B65D6C"/>
    <w:rsid w:val="00B70972"/>
    <w:rsid w:val="00B757D7"/>
    <w:rsid w:val="00B81C39"/>
    <w:rsid w:val="00B90828"/>
    <w:rsid w:val="00B91F0D"/>
    <w:rsid w:val="00B94B3E"/>
    <w:rsid w:val="00BA01C5"/>
    <w:rsid w:val="00BA15FE"/>
    <w:rsid w:val="00BA16B2"/>
    <w:rsid w:val="00BA36E2"/>
    <w:rsid w:val="00BA703A"/>
    <w:rsid w:val="00BA747F"/>
    <w:rsid w:val="00BB24F1"/>
    <w:rsid w:val="00BB2F4A"/>
    <w:rsid w:val="00BB3814"/>
    <w:rsid w:val="00BB62A9"/>
    <w:rsid w:val="00BB7A35"/>
    <w:rsid w:val="00BC14B1"/>
    <w:rsid w:val="00BD1655"/>
    <w:rsid w:val="00BD1DC9"/>
    <w:rsid w:val="00BD2B2B"/>
    <w:rsid w:val="00BD41DE"/>
    <w:rsid w:val="00BD69A1"/>
    <w:rsid w:val="00BE532D"/>
    <w:rsid w:val="00BE6E99"/>
    <w:rsid w:val="00BF4E75"/>
    <w:rsid w:val="00C0119E"/>
    <w:rsid w:val="00C05C89"/>
    <w:rsid w:val="00C05D10"/>
    <w:rsid w:val="00C103A8"/>
    <w:rsid w:val="00C11681"/>
    <w:rsid w:val="00C117EB"/>
    <w:rsid w:val="00C136AD"/>
    <w:rsid w:val="00C13C48"/>
    <w:rsid w:val="00C16782"/>
    <w:rsid w:val="00C17F48"/>
    <w:rsid w:val="00C236C1"/>
    <w:rsid w:val="00C25804"/>
    <w:rsid w:val="00C26509"/>
    <w:rsid w:val="00C33103"/>
    <w:rsid w:val="00C33540"/>
    <w:rsid w:val="00C361BD"/>
    <w:rsid w:val="00C4070E"/>
    <w:rsid w:val="00C4145E"/>
    <w:rsid w:val="00C41C22"/>
    <w:rsid w:val="00C41EFE"/>
    <w:rsid w:val="00C4425D"/>
    <w:rsid w:val="00C442C9"/>
    <w:rsid w:val="00C46A37"/>
    <w:rsid w:val="00C46F5D"/>
    <w:rsid w:val="00C50784"/>
    <w:rsid w:val="00C5092D"/>
    <w:rsid w:val="00C53FE6"/>
    <w:rsid w:val="00C574C5"/>
    <w:rsid w:val="00C63149"/>
    <w:rsid w:val="00C63242"/>
    <w:rsid w:val="00C64628"/>
    <w:rsid w:val="00C64D33"/>
    <w:rsid w:val="00C65E6B"/>
    <w:rsid w:val="00C66125"/>
    <w:rsid w:val="00C66560"/>
    <w:rsid w:val="00C675A5"/>
    <w:rsid w:val="00C70E84"/>
    <w:rsid w:val="00C7171E"/>
    <w:rsid w:val="00C743CB"/>
    <w:rsid w:val="00C769BA"/>
    <w:rsid w:val="00C77FD5"/>
    <w:rsid w:val="00C858FC"/>
    <w:rsid w:val="00C92476"/>
    <w:rsid w:val="00C92481"/>
    <w:rsid w:val="00C960FA"/>
    <w:rsid w:val="00C974E3"/>
    <w:rsid w:val="00C97B34"/>
    <w:rsid w:val="00C97BD8"/>
    <w:rsid w:val="00CA0670"/>
    <w:rsid w:val="00CA7373"/>
    <w:rsid w:val="00CB303F"/>
    <w:rsid w:val="00CB35F0"/>
    <w:rsid w:val="00CB6FAD"/>
    <w:rsid w:val="00CC1D14"/>
    <w:rsid w:val="00CC1E36"/>
    <w:rsid w:val="00CC7F63"/>
    <w:rsid w:val="00CD02AB"/>
    <w:rsid w:val="00CD1967"/>
    <w:rsid w:val="00CD24E5"/>
    <w:rsid w:val="00CD2553"/>
    <w:rsid w:val="00CD2C23"/>
    <w:rsid w:val="00CD3334"/>
    <w:rsid w:val="00CD3A11"/>
    <w:rsid w:val="00CD3DDE"/>
    <w:rsid w:val="00CD6F4D"/>
    <w:rsid w:val="00CE59E1"/>
    <w:rsid w:val="00CE65E4"/>
    <w:rsid w:val="00CE70B2"/>
    <w:rsid w:val="00CE7210"/>
    <w:rsid w:val="00CF0E35"/>
    <w:rsid w:val="00CF2083"/>
    <w:rsid w:val="00CF2FCD"/>
    <w:rsid w:val="00CF53BC"/>
    <w:rsid w:val="00CF5D28"/>
    <w:rsid w:val="00D011E8"/>
    <w:rsid w:val="00D01724"/>
    <w:rsid w:val="00D05E8A"/>
    <w:rsid w:val="00D06C0D"/>
    <w:rsid w:val="00D12A40"/>
    <w:rsid w:val="00D13853"/>
    <w:rsid w:val="00D142B6"/>
    <w:rsid w:val="00D24AE6"/>
    <w:rsid w:val="00D25B5E"/>
    <w:rsid w:val="00D2715C"/>
    <w:rsid w:val="00D272DA"/>
    <w:rsid w:val="00D30DC4"/>
    <w:rsid w:val="00D31F70"/>
    <w:rsid w:val="00D3209E"/>
    <w:rsid w:val="00D35B67"/>
    <w:rsid w:val="00D42920"/>
    <w:rsid w:val="00D45415"/>
    <w:rsid w:val="00D45D12"/>
    <w:rsid w:val="00D46273"/>
    <w:rsid w:val="00D4683C"/>
    <w:rsid w:val="00D53ADC"/>
    <w:rsid w:val="00D55807"/>
    <w:rsid w:val="00D55F04"/>
    <w:rsid w:val="00D564A3"/>
    <w:rsid w:val="00D63E4A"/>
    <w:rsid w:val="00D708D2"/>
    <w:rsid w:val="00D73F01"/>
    <w:rsid w:val="00D74670"/>
    <w:rsid w:val="00D75B7F"/>
    <w:rsid w:val="00D760EB"/>
    <w:rsid w:val="00D77CB0"/>
    <w:rsid w:val="00D83CED"/>
    <w:rsid w:val="00D8476E"/>
    <w:rsid w:val="00D87E83"/>
    <w:rsid w:val="00D93465"/>
    <w:rsid w:val="00D93B6B"/>
    <w:rsid w:val="00D94306"/>
    <w:rsid w:val="00D95CAB"/>
    <w:rsid w:val="00D96E24"/>
    <w:rsid w:val="00DA1B44"/>
    <w:rsid w:val="00DA1F47"/>
    <w:rsid w:val="00DA3D39"/>
    <w:rsid w:val="00DA403F"/>
    <w:rsid w:val="00DA7BE6"/>
    <w:rsid w:val="00DB01EE"/>
    <w:rsid w:val="00DB2EB3"/>
    <w:rsid w:val="00DB495D"/>
    <w:rsid w:val="00DB5DF6"/>
    <w:rsid w:val="00DB6A72"/>
    <w:rsid w:val="00DC1D30"/>
    <w:rsid w:val="00DC333C"/>
    <w:rsid w:val="00DC530B"/>
    <w:rsid w:val="00DD3062"/>
    <w:rsid w:val="00DD3797"/>
    <w:rsid w:val="00DD3E92"/>
    <w:rsid w:val="00DD5DC4"/>
    <w:rsid w:val="00DD6CE2"/>
    <w:rsid w:val="00DE201B"/>
    <w:rsid w:val="00DE3142"/>
    <w:rsid w:val="00DE3F9E"/>
    <w:rsid w:val="00DE7C6D"/>
    <w:rsid w:val="00DF432C"/>
    <w:rsid w:val="00E00FD8"/>
    <w:rsid w:val="00E01570"/>
    <w:rsid w:val="00E016EB"/>
    <w:rsid w:val="00E04399"/>
    <w:rsid w:val="00E05AE2"/>
    <w:rsid w:val="00E066D5"/>
    <w:rsid w:val="00E06850"/>
    <w:rsid w:val="00E15E69"/>
    <w:rsid w:val="00E229F7"/>
    <w:rsid w:val="00E24B50"/>
    <w:rsid w:val="00E24D3E"/>
    <w:rsid w:val="00E2664F"/>
    <w:rsid w:val="00E268BE"/>
    <w:rsid w:val="00E30926"/>
    <w:rsid w:val="00E31BE7"/>
    <w:rsid w:val="00E32FBF"/>
    <w:rsid w:val="00E35EBD"/>
    <w:rsid w:val="00E425AB"/>
    <w:rsid w:val="00E445CC"/>
    <w:rsid w:val="00E47464"/>
    <w:rsid w:val="00E47911"/>
    <w:rsid w:val="00E60FF4"/>
    <w:rsid w:val="00E61450"/>
    <w:rsid w:val="00E621FE"/>
    <w:rsid w:val="00E62384"/>
    <w:rsid w:val="00E6313C"/>
    <w:rsid w:val="00E6749D"/>
    <w:rsid w:val="00E70D30"/>
    <w:rsid w:val="00E72D0F"/>
    <w:rsid w:val="00E73B44"/>
    <w:rsid w:val="00E740EB"/>
    <w:rsid w:val="00E75BFC"/>
    <w:rsid w:val="00E77B60"/>
    <w:rsid w:val="00E85EA2"/>
    <w:rsid w:val="00E8624C"/>
    <w:rsid w:val="00E943CA"/>
    <w:rsid w:val="00E94E20"/>
    <w:rsid w:val="00E94F2D"/>
    <w:rsid w:val="00EA29B7"/>
    <w:rsid w:val="00EA6188"/>
    <w:rsid w:val="00EB0449"/>
    <w:rsid w:val="00EB2FF6"/>
    <w:rsid w:val="00EB7E9D"/>
    <w:rsid w:val="00EC0C9F"/>
    <w:rsid w:val="00EC795A"/>
    <w:rsid w:val="00ED53DC"/>
    <w:rsid w:val="00ED5B18"/>
    <w:rsid w:val="00EE0854"/>
    <w:rsid w:val="00EE1F37"/>
    <w:rsid w:val="00EE311A"/>
    <w:rsid w:val="00EE76EA"/>
    <w:rsid w:val="00EF0DC1"/>
    <w:rsid w:val="00EF4035"/>
    <w:rsid w:val="00EF53C3"/>
    <w:rsid w:val="00EF63B4"/>
    <w:rsid w:val="00EF70EE"/>
    <w:rsid w:val="00EF7109"/>
    <w:rsid w:val="00F04490"/>
    <w:rsid w:val="00F059A7"/>
    <w:rsid w:val="00F0608A"/>
    <w:rsid w:val="00F131DC"/>
    <w:rsid w:val="00F1496D"/>
    <w:rsid w:val="00F14FC0"/>
    <w:rsid w:val="00F21437"/>
    <w:rsid w:val="00F3042A"/>
    <w:rsid w:val="00F35EBD"/>
    <w:rsid w:val="00F36567"/>
    <w:rsid w:val="00F4028E"/>
    <w:rsid w:val="00F4169C"/>
    <w:rsid w:val="00F446B6"/>
    <w:rsid w:val="00F50EEE"/>
    <w:rsid w:val="00F56A30"/>
    <w:rsid w:val="00F616B2"/>
    <w:rsid w:val="00F64388"/>
    <w:rsid w:val="00F70052"/>
    <w:rsid w:val="00F71B82"/>
    <w:rsid w:val="00F765EB"/>
    <w:rsid w:val="00F836C9"/>
    <w:rsid w:val="00F84C61"/>
    <w:rsid w:val="00F851E6"/>
    <w:rsid w:val="00F96505"/>
    <w:rsid w:val="00F96A37"/>
    <w:rsid w:val="00FA0A6F"/>
    <w:rsid w:val="00FA2B1A"/>
    <w:rsid w:val="00FA596E"/>
    <w:rsid w:val="00FB1713"/>
    <w:rsid w:val="00FC205F"/>
    <w:rsid w:val="00FC3DC5"/>
    <w:rsid w:val="00FC4321"/>
    <w:rsid w:val="00FC74D2"/>
    <w:rsid w:val="00FF06E9"/>
    <w:rsid w:val="00FF40B5"/>
    <w:rsid w:val="00FF5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1990F"/>
  <w15:chartTrackingRefBased/>
  <w15:docId w15:val="{416A1EDF-5A84-6E4E-B98E-C7A96C587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3C4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39336B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6B"/>
    <w:rPr>
      <w:rFonts w:ascii="Calibri" w:hAnsi="Calibri" w:cs="Calibri"/>
      <w:noProof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33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336B"/>
  </w:style>
  <w:style w:type="paragraph" w:styleId="Footer">
    <w:name w:val="footer"/>
    <w:basedOn w:val="Normal"/>
    <w:link w:val="FooterChar"/>
    <w:uiPriority w:val="99"/>
    <w:unhideWhenUsed/>
    <w:rsid w:val="003933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36B"/>
  </w:style>
  <w:style w:type="table" w:styleId="TableGrid">
    <w:name w:val="Table Grid"/>
    <w:basedOn w:val="TableNormal"/>
    <w:uiPriority w:val="39"/>
    <w:rsid w:val="006D2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67A3"/>
  </w:style>
  <w:style w:type="character" w:styleId="CommentReference">
    <w:name w:val="annotation reference"/>
    <w:basedOn w:val="DefaultParagraphFont"/>
    <w:uiPriority w:val="99"/>
    <w:semiHidden/>
    <w:unhideWhenUsed/>
    <w:rsid w:val="005B6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7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7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7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7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D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D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08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46</Words>
  <Characters>4824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klis Charalampous</dc:creator>
  <cp:keywords/>
  <dc:description/>
  <cp:lastModifiedBy>Periklis Charalampous</cp:lastModifiedBy>
  <cp:revision>8</cp:revision>
  <dcterms:created xsi:type="dcterms:W3CDTF">2022-01-31T13:48:00Z</dcterms:created>
  <dcterms:modified xsi:type="dcterms:W3CDTF">2022-02-01T08:43:00Z</dcterms:modified>
</cp:coreProperties>
</file>